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horzAnchor="margin" w:tblpXSpec="center" w:tblpY="506"/>
        <w:tblW w:w="9738" w:type="dxa"/>
        <w:tblLook w:val="04A0" w:firstRow="1" w:lastRow="0" w:firstColumn="1" w:lastColumn="0" w:noHBand="0" w:noVBand="1"/>
      </w:tblPr>
      <w:tblGrid>
        <w:gridCol w:w="1803"/>
        <w:gridCol w:w="1803"/>
        <w:gridCol w:w="4708"/>
        <w:gridCol w:w="1424"/>
      </w:tblGrid>
      <w:tr w:rsidR="00A9500E" w:rsidRPr="000A2877" w14:paraId="3BE79D22" w14:textId="77777777" w:rsidTr="00185D12">
        <w:tc>
          <w:tcPr>
            <w:tcW w:w="1803" w:type="dxa"/>
          </w:tcPr>
          <w:p w14:paraId="043C0387" w14:textId="77777777" w:rsidR="00A9500E" w:rsidRPr="000A2877" w:rsidRDefault="00A9500E" w:rsidP="00185D12">
            <w:pPr>
              <w:rPr>
                <w:rFonts w:ascii="Times New Roman" w:hAnsi="Times New Roman" w:cs="Times New Roman"/>
              </w:rPr>
            </w:pPr>
            <w:r w:rsidRPr="000A2877">
              <w:rPr>
                <w:rFonts w:ascii="Times New Roman" w:hAnsi="Times New Roman" w:cs="Times New Roman"/>
              </w:rPr>
              <w:t>Construct Name</w:t>
            </w:r>
          </w:p>
        </w:tc>
        <w:tc>
          <w:tcPr>
            <w:tcW w:w="1803" w:type="dxa"/>
          </w:tcPr>
          <w:p w14:paraId="0D5FF8EF" w14:textId="77777777" w:rsidR="00A9500E" w:rsidRPr="000A2877" w:rsidRDefault="00A9500E" w:rsidP="00185D12">
            <w:pPr>
              <w:rPr>
                <w:rFonts w:ascii="Times New Roman" w:hAnsi="Times New Roman" w:cs="Times New Roman"/>
              </w:rPr>
            </w:pPr>
            <w:r w:rsidRPr="000A2877">
              <w:rPr>
                <w:rFonts w:ascii="Times New Roman" w:hAnsi="Times New Roman" w:cs="Times New Roman"/>
              </w:rPr>
              <w:t>Cloned gene</w:t>
            </w:r>
          </w:p>
        </w:tc>
        <w:tc>
          <w:tcPr>
            <w:tcW w:w="4708" w:type="dxa"/>
          </w:tcPr>
          <w:p w14:paraId="35DDA6B7" w14:textId="77777777" w:rsidR="00A9500E" w:rsidRPr="000A2877" w:rsidRDefault="00A9500E" w:rsidP="00185D12">
            <w:pPr>
              <w:rPr>
                <w:rFonts w:ascii="Times New Roman" w:hAnsi="Times New Roman" w:cs="Times New Roman"/>
              </w:rPr>
            </w:pPr>
            <w:r w:rsidRPr="000A2877">
              <w:rPr>
                <w:rFonts w:ascii="Times New Roman" w:hAnsi="Times New Roman" w:cs="Times New Roman"/>
              </w:rPr>
              <w:t>Description</w:t>
            </w:r>
          </w:p>
        </w:tc>
        <w:tc>
          <w:tcPr>
            <w:tcW w:w="1424" w:type="dxa"/>
          </w:tcPr>
          <w:p w14:paraId="135195AC" w14:textId="77777777" w:rsidR="00A9500E" w:rsidRPr="000A2877" w:rsidRDefault="00A9500E" w:rsidP="00185D12">
            <w:pPr>
              <w:rPr>
                <w:rFonts w:ascii="Times New Roman" w:hAnsi="Times New Roman" w:cs="Times New Roman"/>
              </w:rPr>
            </w:pPr>
            <w:r w:rsidRPr="000A2877">
              <w:rPr>
                <w:rFonts w:ascii="Times New Roman" w:hAnsi="Times New Roman" w:cs="Times New Roman"/>
              </w:rPr>
              <w:t>Primers used</w:t>
            </w:r>
          </w:p>
        </w:tc>
      </w:tr>
      <w:tr w:rsidR="00A9500E" w:rsidRPr="000A2877" w14:paraId="655CA708" w14:textId="77777777" w:rsidTr="00185D12">
        <w:tc>
          <w:tcPr>
            <w:tcW w:w="1803" w:type="dxa"/>
          </w:tcPr>
          <w:p w14:paraId="3F83FD4A" w14:textId="77777777" w:rsidR="004108D8" w:rsidRPr="000A2877" w:rsidRDefault="004108D8" w:rsidP="00185D12">
            <w:pPr>
              <w:rPr>
                <w:rFonts w:ascii="Times New Roman" w:hAnsi="Times New Roman" w:cs="Times New Roman"/>
              </w:rPr>
            </w:pPr>
            <w:r w:rsidRPr="000A2877">
              <w:rPr>
                <w:rFonts w:ascii="Times New Roman" w:hAnsi="Times New Roman" w:cs="Times New Roman"/>
              </w:rPr>
              <w:t>pNP1</w:t>
            </w:r>
          </w:p>
        </w:tc>
        <w:tc>
          <w:tcPr>
            <w:tcW w:w="1803" w:type="dxa"/>
          </w:tcPr>
          <w:p w14:paraId="4598D4DA" w14:textId="77777777" w:rsidR="00A9500E" w:rsidRPr="00695273" w:rsidRDefault="00B049BA" w:rsidP="00185D12">
            <w:pPr>
              <w:rPr>
                <w:rFonts w:ascii="Times New Roman" w:hAnsi="Times New Roman" w:cs="Times New Roman"/>
                <w:i/>
                <w:iCs/>
              </w:rPr>
            </w:pPr>
            <w:r w:rsidRPr="00695273">
              <w:rPr>
                <w:rFonts w:ascii="Times New Roman" w:hAnsi="Times New Roman" w:cs="Times New Roman"/>
                <w:i/>
                <w:iCs/>
              </w:rPr>
              <w:t>ScVPS4</w:t>
            </w:r>
          </w:p>
        </w:tc>
        <w:tc>
          <w:tcPr>
            <w:tcW w:w="4708" w:type="dxa"/>
          </w:tcPr>
          <w:p w14:paraId="132A884A" w14:textId="07DDC2C4" w:rsidR="00A9500E" w:rsidRPr="000A2877" w:rsidRDefault="00E929C6" w:rsidP="00185D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="002B6E5E">
              <w:rPr>
                <w:rFonts w:ascii="Times New Roman" w:hAnsi="Times New Roman" w:cs="Times New Roman"/>
              </w:rPr>
              <w:t>(</w:t>
            </w:r>
            <w:r w:rsidR="00064D4D">
              <w:rPr>
                <w:rFonts w:ascii="Times New Roman" w:hAnsi="Times New Roman" w:cs="Times New Roman"/>
              </w:rPr>
              <w:t>ADH1)-GAL4AD</w:t>
            </w:r>
            <w:r w:rsidR="0088351F">
              <w:rPr>
                <w:rFonts w:ascii="Times New Roman" w:hAnsi="Times New Roman" w:cs="Times New Roman"/>
              </w:rPr>
              <w:t>-</w:t>
            </w:r>
            <w:r w:rsidR="0088351F" w:rsidRPr="006B59B9">
              <w:rPr>
                <w:rFonts w:ascii="Times New Roman" w:hAnsi="Times New Roman" w:cs="Times New Roman"/>
                <w:i/>
                <w:iCs/>
              </w:rPr>
              <w:t>ScVPS4</w:t>
            </w:r>
            <w:r w:rsidR="001921A5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="00461BB9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p</w:t>
            </w:r>
            <w:r w:rsidR="00461BB9">
              <w:rPr>
                <w:rFonts w:ascii="Times New Roman" w:hAnsi="Times New Roman" w:cs="Times New Roman"/>
              </w:rPr>
              <w:t>GAD424</w:t>
            </w:r>
            <w:r w:rsidRPr="0099463A">
              <w:rPr>
                <w:rFonts w:ascii="Times New Roman" w:hAnsi="Times New Roman" w:cs="Times New Roman"/>
                <w:i/>
                <w:iCs/>
              </w:rPr>
              <w:t>LEU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24" w:type="dxa"/>
          </w:tcPr>
          <w:p w14:paraId="61BB313C" w14:textId="77777777" w:rsidR="00A9500E" w:rsidRPr="000A2877" w:rsidRDefault="00695273" w:rsidP="00185D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31 and 32</w:t>
            </w:r>
          </w:p>
        </w:tc>
      </w:tr>
      <w:tr w:rsidR="005D1149" w:rsidRPr="000A2877" w14:paraId="139A70FE" w14:textId="77777777" w:rsidTr="00185D12">
        <w:tc>
          <w:tcPr>
            <w:tcW w:w="1803" w:type="dxa"/>
          </w:tcPr>
          <w:p w14:paraId="2E80CEC0" w14:textId="77777777" w:rsidR="005D1149" w:rsidRPr="000A2877" w:rsidRDefault="005D1149" w:rsidP="00185D12">
            <w:pPr>
              <w:rPr>
                <w:rFonts w:ascii="Times New Roman" w:hAnsi="Times New Roman" w:cs="Times New Roman"/>
              </w:rPr>
            </w:pPr>
            <w:r w:rsidRPr="000A2877">
              <w:rPr>
                <w:rFonts w:ascii="Times New Roman" w:hAnsi="Times New Roman" w:cs="Times New Roman"/>
              </w:rPr>
              <w:t>pNP2</w:t>
            </w:r>
          </w:p>
        </w:tc>
        <w:tc>
          <w:tcPr>
            <w:tcW w:w="1803" w:type="dxa"/>
          </w:tcPr>
          <w:p w14:paraId="1E88645C" w14:textId="77777777" w:rsidR="005D1149" w:rsidRPr="00695273" w:rsidRDefault="005D1149" w:rsidP="00185D12">
            <w:pPr>
              <w:rPr>
                <w:rFonts w:ascii="Times New Roman" w:hAnsi="Times New Roman" w:cs="Times New Roman"/>
                <w:i/>
                <w:iCs/>
              </w:rPr>
            </w:pPr>
            <w:r w:rsidRPr="00695273">
              <w:rPr>
                <w:rFonts w:ascii="Times New Roman" w:hAnsi="Times New Roman" w:cs="Times New Roman"/>
                <w:i/>
                <w:iCs/>
              </w:rPr>
              <w:t>ScVPS4</w:t>
            </w:r>
          </w:p>
        </w:tc>
        <w:tc>
          <w:tcPr>
            <w:tcW w:w="4708" w:type="dxa"/>
          </w:tcPr>
          <w:p w14:paraId="717ED145" w14:textId="4231B446" w:rsidR="005D1149" w:rsidRPr="000A2877" w:rsidRDefault="005D1149" w:rsidP="00185D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(ADH1)-GAL4BD-</w:t>
            </w:r>
            <w:r w:rsidRPr="006B59B9">
              <w:rPr>
                <w:rFonts w:ascii="Times New Roman" w:hAnsi="Times New Roman" w:cs="Times New Roman"/>
                <w:i/>
                <w:iCs/>
              </w:rPr>
              <w:t>ScVPS4</w:t>
            </w:r>
            <w:r w:rsidR="001921A5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(pGBT9 </w:t>
            </w:r>
            <w:r w:rsidRPr="00247DC7">
              <w:rPr>
                <w:rFonts w:ascii="Times New Roman" w:hAnsi="Times New Roman" w:cs="Times New Roman"/>
                <w:i/>
                <w:iCs/>
              </w:rPr>
              <w:t>TRP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24" w:type="dxa"/>
          </w:tcPr>
          <w:p w14:paraId="292F3895" w14:textId="77777777" w:rsidR="005D1149" w:rsidRPr="000A2877" w:rsidRDefault="00695273" w:rsidP="00185D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31 and 32</w:t>
            </w:r>
          </w:p>
        </w:tc>
      </w:tr>
      <w:tr w:rsidR="005D1149" w:rsidRPr="000A2877" w14:paraId="5482EDCB" w14:textId="77777777" w:rsidTr="00185D12">
        <w:tc>
          <w:tcPr>
            <w:tcW w:w="1803" w:type="dxa"/>
          </w:tcPr>
          <w:p w14:paraId="26ED70FB" w14:textId="77777777" w:rsidR="005D1149" w:rsidRPr="000A2877" w:rsidRDefault="005D1149" w:rsidP="00185D12">
            <w:pPr>
              <w:rPr>
                <w:rFonts w:ascii="Times New Roman" w:hAnsi="Times New Roman" w:cs="Times New Roman"/>
              </w:rPr>
            </w:pPr>
            <w:r w:rsidRPr="000A2877">
              <w:rPr>
                <w:rFonts w:ascii="Times New Roman" w:hAnsi="Times New Roman" w:cs="Times New Roman"/>
              </w:rPr>
              <w:t>pNP3</w:t>
            </w:r>
          </w:p>
        </w:tc>
        <w:tc>
          <w:tcPr>
            <w:tcW w:w="1803" w:type="dxa"/>
          </w:tcPr>
          <w:p w14:paraId="7E140334" w14:textId="77777777" w:rsidR="005D1149" w:rsidRPr="000A2877" w:rsidRDefault="005D1149" w:rsidP="00185D12">
            <w:pPr>
              <w:rPr>
                <w:rFonts w:ascii="Times New Roman" w:hAnsi="Times New Roman" w:cs="Times New Roman"/>
                <w:i/>
                <w:iCs/>
              </w:rPr>
            </w:pPr>
            <w:r w:rsidRPr="000A2877">
              <w:rPr>
                <w:rFonts w:ascii="Times New Roman" w:hAnsi="Times New Roman" w:cs="Times New Roman"/>
                <w:i/>
                <w:iCs/>
              </w:rPr>
              <w:t>glvps4a</w:t>
            </w:r>
          </w:p>
        </w:tc>
        <w:tc>
          <w:tcPr>
            <w:tcW w:w="4708" w:type="dxa"/>
          </w:tcPr>
          <w:p w14:paraId="60CBE0AB" w14:textId="74A39255" w:rsidR="005D1149" w:rsidRPr="000A2877" w:rsidRDefault="005D1149" w:rsidP="00185D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(ADH1)-GAL4AD-</w:t>
            </w:r>
            <w:r w:rsidR="003D6496" w:rsidRPr="00DF1456">
              <w:rPr>
                <w:rFonts w:ascii="Times New Roman" w:hAnsi="Times New Roman" w:cs="Times New Roman"/>
                <w:i/>
                <w:iCs/>
              </w:rPr>
              <w:t>glvps4a</w:t>
            </w:r>
            <w:r w:rsidR="001921A5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(pGAD424 </w:t>
            </w:r>
            <w:r w:rsidRPr="00247DC7">
              <w:rPr>
                <w:rFonts w:ascii="Times New Roman" w:hAnsi="Times New Roman" w:cs="Times New Roman"/>
                <w:i/>
                <w:iCs/>
              </w:rPr>
              <w:t>LEU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24" w:type="dxa"/>
          </w:tcPr>
          <w:p w14:paraId="0876E6DA" w14:textId="77777777" w:rsidR="005D1149" w:rsidRPr="000A2877" w:rsidRDefault="00695273" w:rsidP="00185D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25 and 26</w:t>
            </w:r>
          </w:p>
        </w:tc>
      </w:tr>
      <w:tr w:rsidR="005D1149" w:rsidRPr="000A2877" w14:paraId="07454BD7" w14:textId="77777777" w:rsidTr="00185D12">
        <w:tc>
          <w:tcPr>
            <w:tcW w:w="1803" w:type="dxa"/>
          </w:tcPr>
          <w:p w14:paraId="3DE97237" w14:textId="77777777" w:rsidR="005D1149" w:rsidRPr="000A2877" w:rsidRDefault="005D1149" w:rsidP="00185D12">
            <w:pPr>
              <w:rPr>
                <w:rFonts w:ascii="Times New Roman" w:hAnsi="Times New Roman" w:cs="Times New Roman"/>
              </w:rPr>
            </w:pPr>
            <w:r w:rsidRPr="000A2877">
              <w:rPr>
                <w:rFonts w:ascii="Times New Roman" w:hAnsi="Times New Roman" w:cs="Times New Roman"/>
              </w:rPr>
              <w:t>pNP4</w:t>
            </w:r>
          </w:p>
        </w:tc>
        <w:tc>
          <w:tcPr>
            <w:tcW w:w="1803" w:type="dxa"/>
          </w:tcPr>
          <w:p w14:paraId="3FCF9048" w14:textId="77777777" w:rsidR="005D1149" w:rsidRPr="000A2877" w:rsidRDefault="005D1149" w:rsidP="00185D12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glvps4a</w:t>
            </w:r>
          </w:p>
        </w:tc>
        <w:tc>
          <w:tcPr>
            <w:tcW w:w="4708" w:type="dxa"/>
          </w:tcPr>
          <w:p w14:paraId="18DEEE01" w14:textId="2DDF8FFC" w:rsidR="005D1149" w:rsidRPr="000A2877" w:rsidRDefault="00247DC7" w:rsidP="00185D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(ADH1)-GAL4BD-</w:t>
            </w:r>
            <w:r w:rsidR="003D6496" w:rsidRPr="00DF1456">
              <w:rPr>
                <w:rFonts w:ascii="Times New Roman" w:hAnsi="Times New Roman" w:cs="Times New Roman"/>
                <w:i/>
                <w:iCs/>
              </w:rPr>
              <w:t>glvps4</w:t>
            </w:r>
            <w:r w:rsidR="00DF1456" w:rsidRPr="00DF1456">
              <w:rPr>
                <w:rFonts w:ascii="Times New Roman" w:hAnsi="Times New Roman" w:cs="Times New Roman"/>
                <w:i/>
                <w:iCs/>
              </w:rPr>
              <w:t>a</w:t>
            </w:r>
            <w:r w:rsidR="001921A5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(pGBT9 </w:t>
            </w:r>
            <w:r w:rsidRPr="00247DC7">
              <w:rPr>
                <w:rFonts w:ascii="Times New Roman" w:hAnsi="Times New Roman" w:cs="Times New Roman"/>
                <w:i/>
                <w:iCs/>
              </w:rPr>
              <w:t>TRP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24" w:type="dxa"/>
          </w:tcPr>
          <w:p w14:paraId="3B5D59A8" w14:textId="77777777" w:rsidR="005D1149" w:rsidRPr="000A2877" w:rsidRDefault="00695273" w:rsidP="00185D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25 and 26</w:t>
            </w:r>
          </w:p>
        </w:tc>
      </w:tr>
      <w:tr w:rsidR="005D1149" w:rsidRPr="000A2877" w14:paraId="13259838" w14:textId="77777777" w:rsidTr="00185D12">
        <w:tc>
          <w:tcPr>
            <w:tcW w:w="1803" w:type="dxa"/>
          </w:tcPr>
          <w:p w14:paraId="087B275D" w14:textId="77777777" w:rsidR="005D1149" w:rsidRPr="000A2877" w:rsidRDefault="005D1149" w:rsidP="00185D12">
            <w:pPr>
              <w:rPr>
                <w:rFonts w:ascii="Times New Roman" w:hAnsi="Times New Roman" w:cs="Times New Roman"/>
              </w:rPr>
            </w:pPr>
            <w:r w:rsidRPr="000A2877">
              <w:rPr>
                <w:rFonts w:ascii="Times New Roman" w:hAnsi="Times New Roman" w:cs="Times New Roman"/>
              </w:rPr>
              <w:t>pNP5</w:t>
            </w:r>
          </w:p>
        </w:tc>
        <w:tc>
          <w:tcPr>
            <w:tcW w:w="1803" w:type="dxa"/>
          </w:tcPr>
          <w:p w14:paraId="77A1CD5C" w14:textId="77777777" w:rsidR="005D1149" w:rsidRPr="000A2877" w:rsidRDefault="005D1149" w:rsidP="00185D12">
            <w:pPr>
              <w:rPr>
                <w:rFonts w:ascii="Times New Roman" w:hAnsi="Times New Roman" w:cs="Times New Roman"/>
                <w:i/>
                <w:iCs/>
              </w:rPr>
            </w:pPr>
            <w:r w:rsidRPr="000A2877">
              <w:rPr>
                <w:rFonts w:ascii="Times New Roman" w:hAnsi="Times New Roman" w:cs="Times New Roman"/>
                <w:i/>
                <w:iCs/>
              </w:rPr>
              <w:t>glvps4b</w:t>
            </w:r>
          </w:p>
        </w:tc>
        <w:tc>
          <w:tcPr>
            <w:tcW w:w="4708" w:type="dxa"/>
          </w:tcPr>
          <w:p w14:paraId="15503391" w14:textId="77777777" w:rsidR="005D1149" w:rsidRPr="000A2877" w:rsidRDefault="00833170" w:rsidP="00185D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(ADH1)-GAL4AD-</w:t>
            </w:r>
            <w:r w:rsidRPr="00DF1456">
              <w:rPr>
                <w:rFonts w:ascii="Times New Roman" w:hAnsi="Times New Roman" w:cs="Times New Roman"/>
                <w:i/>
                <w:iCs/>
              </w:rPr>
              <w:t>glvps4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b </w:t>
            </w:r>
            <w:r>
              <w:rPr>
                <w:rFonts w:ascii="Times New Roman" w:hAnsi="Times New Roman" w:cs="Times New Roman"/>
              </w:rPr>
              <w:t xml:space="preserve">(pGAD424 </w:t>
            </w:r>
            <w:r w:rsidRPr="00247DC7">
              <w:rPr>
                <w:rFonts w:ascii="Times New Roman" w:hAnsi="Times New Roman" w:cs="Times New Roman"/>
                <w:i/>
                <w:iCs/>
              </w:rPr>
              <w:t>LEU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24" w:type="dxa"/>
          </w:tcPr>
          <w:p w14:paraId="40D6FFF1" w14:textId="77777777" w:rsidR="005D1149" w:rsidRPr="000A2877" w:rsidRDefault="00695273" w:rsidP="00185D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27 and 28</w:t>
            </w:r>
          </w:p>
        </w:tc>
      </w:tr>
      <w:tr w:rsidR="00833170" w:rsidRPr="000A2877" w14:paraId="54EFBF4C" w14:textId="77777777" w:rsidTr="00185D12">
        <w:tc>
          <w:tcPr>
            <w:tcW w:w="1803" w:type="dxa"/>
          </w:tcPr>
          <w:p w14:paraId="244D63C1" w14:textId="77777777" w:rsidR="00833170" w:rsidRPr="000A2877" w:rsidRDefault="00833170" w:rsidP="00185D12">
            <w:pPr>
              <w:rPr>
                <w:rFonts w:ascii="Times New Roman" w:hAnsi="Times New Roman" w:cs="Times New Roman"/>
              </w:rPr>
            </w:pPr>
            <w:r w:rsidRPr="000A2877">
              <w:rPr>
                <w:rFonts w:ascii="Times New Roman" w:hAnsi="Times New Roman" w:cs="Times New Roman"/>
              </w:rPr>
              <w:t>pNP6</w:t>
            </w:r>
          </w:p>
        </w:tc>
        <w:tc>
          <w:tcPr>
            <w:tcW w:w="1803" w:type="dxa"/>
          </w:tcPr>
          <w:p w14:paraId="47F89A8F" w14:textId="77777777" w:rsidR="00833170" w:rsidRPr="000A2877" w:rsidRDefault="00833170" w:rsidP="00185D12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glvps4b</w:t>
            </w:r>
          </w:p>
        </w:tc>
        <w:tc>
          <w:tcPr>
            <w:tcW w:w="4708" w:type="dxa"/>
          </w:tcPr>
          <w:p w14:paraId="274E49AD" w14:textId="77777777" w:rsidR="00833170" w:rsidRPr="000A2877" w:rsidRDefault="00833170" w:rsidP="00185D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(ADH1)-GAL4BD-</w:t>
            </w:r>
            <w:r w:rsidRPr="00DF1456">
              <w:rPr>
                <w:rFonts w:ascii="Times New Roman" w:hAnsi="Times New Roman" w:cs="Times New Roman"/>
                <w:i/>
                <w:iCs/>
              </w:rPr>
              <w:t>glvps4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b </w:t>
            </w:r>
            <w:r>
              <w:rPr>
                <w:rFonts w:ascii="Times New Roman" w:hAnsi="Times New Roman" w:cs="Times New Roman"/>
              </w:rPr>
              <w:t xml:space="preserve">(pGBT9 </w:t>
            </w:r>
            <w:r w:rsidRPr="00247DC7">
              <w:rPr>
                <w:rFonts w:ascii="Times New Roman" w:hAnsi="Times New Roman" w:cs="Times New Roman"/>
                <w:i/>
                <w:iCs/>
              </w:rPr>
              <w:t>TRP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24" w:type="dxa"/>
          </w:tcPr>
          <w:p w14:paraId="016D30A4" w14:textId="77777777" w:rsidR="00833170" w:rsidRPr="000A2877" w:rsidRDefault="00695273" w:rsidP="00185D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27 and 28</w:t>
            </w:r>
          </w:p>
        </w:tc>
      </w:tr>
      <w:tr w:rsidR="00833170" w:rsidRPr="000A2877" w14:paraId="17C763B3" w14:textId="77777777" w:rsidTr="00185D12">
        <w:tc>
          <w:tcPr>
            <w:tcW w:w="1803" w:type="dxa"/>
          </w:tcPr>
          <w:p w14:paraId="0C8A9789" w14:textId="77777777" w:rsidR="00833170" w:rsidRPr="000A2877" w:rsidRDefault="00833170" w:rsidP="00185D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NP7</w:t>
            </w:r>
          </w:p>
        </w:tc>
        <w:tc>
          <w:tcPr>
            <w:tcW w:w="1803" w:type="dxa"/>
          </w:tcPr>
          <w:p w14:paraId="3BE4284E" w14:textId="77777777" w:rsidR="00833170" w:rsidRPr="000A2877" w:rsidRDefault="00833170" w:rsidP="00185D12">
            <w:pPr>
              <w:rPr>
                <w:rFonts w:ascii="Times New Roman" w:hAnsi="Times New Roman" w:cs="Times New Roman"/>
                <w:i/>
                <w:iCs/>
              </w:rPr>
            </w:pPr>
            <w:r w:rsidRPr="000A2877">
              <w:rPr>
                <w:rFonts w:ascii="Times New Roman" w:hAnsi="Times New Roman" w:cs="Times New Roman"/>
                <w:i/>
                <w:iCs/>
              </w:rPr>
              <w:t>glvps4c</w:t>
            </w:r>
          </w:p>
        </w:tc>
        <w:tc>
          <w:tcPr>
            <w:tcW w:w="4708" w:type="dxa"/>
          </w:tcPr>
          <w:p w14:paraId="3AEB0164" w14:textId="77777777" w:rsidR="00833170" w:rsidRPr="000A2877" w:rsidRDefault="00D45375" w:rsidP="00185D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(ADH1)-GAL4AD-</w:t>
            </w:r>
            <w:r w:rsidRPr="00DF1456">
              <w:rPr>
                <w:rFonts w:ascii="Times New Roman" w:hAnsi="Times New Roman" w:cs="Times New Roman"/>
                <w:i/>
                <w:iCs/>
              </w:rPr>
              <w:t>glvps4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c </w:t>
            </w:r>
            <w:r>
              <w:rPr>
                <w:rFonts w:ascii="Times New Roman" w:hAnsi="Times New Roman" w:cs="Times New Roman"/>
              </w:rPr>
              <w:t xml:space="preserve">(pGAD424 </w:t>
            </w:r>
            <w:r w:rsidRPr="00247DC7">
              <w:rPr>
                <w:rFonts w:ascii="Times New Roman" w:hAnsi="Times New Roman" w:cs="Times New Roman"/>
                <w:i/>
                <w:iCs/>
              </w:rPr>
              <w:t>LEU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24" w:type="dxa"/>
          </w:tcPr>
          <w:p w14:paraId="64A136FD" w14:textId="77777777" w:rsidR="00833170" w:rsidRPr="000A2877" w:rsidRDefault="00695273" w:rsidP="00185D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29 and 30</w:t>
            </w:r>
          </w:p>
        </w:tc>
      </w:tr>
      <w:tr w:rsidR="00833170" w:rsidRPr="000A2877" w14:paraId="579D3F65" w14:textId="77777777" w:rsidTr="00185D12">
        <w:tc>
          <w:tcPr>
            <w:tcW w:w="1803" w:type="dxa"/>
          </w:tcPr>
          <w:p w14:paraId="5748910F" w14:textId="77777777" w:rsidR="00833170" w:rsidRPr="000A2877" w:rsidRDefault="00833170" w:rsidP="00185D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NP8</w:t>
            </w:r>
          </w:p>
        </w:tc>
        <w:tc>
          <w:tcPr>
            <w:tcW w:w="1803" w:type="dxa"/>
          </w:tcPr>
          <w:p w14:paraId="15F1CDC9" w14:textId="77777777" w:rsidR="00833170" w:rsidRPr="000A2877" w:rsidRDefault="00833170" w:rsidP="00185D12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glvps4c</w:t>
            </w:r>
          </w:p>
        </w:tc>
        <w:tc>
          <w:tcPr>
            <w:tcW w:w="4708" w:type="dxa"/>
          </w:tcPr>
          <w:p w14:paraId="7870499E" w14:textId="77777777" w:rsidR="00833170" w:rsidRPr="000A2877" w:rsidRDefault="00D45375" w:rsidP="00185D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(ADH1)-GAL4BD-</w:t>
            </w:r>
            <w:r w:rsidRPr="00DF1456">
              <w:rPr>
                <w:rFonts w:ascii="Times New Roman" w:hAnsi="Times New Roman" w:cs="Times New Roman"/>
                <w:i/>
                <w:iCs/>
              </w:rPr>
              <w:t>glvps4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c </w:t>
            </w:r>
            <w:r>
              <w:rPr>
                <w:rFonts w:ascii="Times New Roman" w:hAnsi="Times New Roman" w:cs="Times New Roman"/>
              </w:rPr>
              <w:t xml:space="preserve">(pGBT9 </w:t>
            </w:r>
            <w:r w:rsidRPr="00247DC7">
              <w:rPr>
                <w:rFonts w:ascii="Times New Roman" w:hAnsi="Times New Roman" w:cs="Times New Roman"/>
                <w:i/>
                <w:iCs/>
              </w:rPr>
              <w:t>TRP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24" w:type="dxa"/>
          </w:tcPr>
          <w:p w14:paraId="06C53C0C" w14:textId="77777777" w:rsidR="00833170" w:rsidRPr="000A2877" w:rsidRDefault="00695273" w:rsidP="00185D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29 and 30</w:t>
            </w:r>
          </w:p>
        </w:tc>
      </w:tr>
      <w:tr w:rsidR="00833170" w:rsidRPr="000A2877" w14:paraId="6CD106A7" w14:textId="77777777" w:rsidTr="00185D12">
        <w:tc>
          <w:tcPr>
            <w:tcW w:w="1803" w:type="dxa"/>
          </w:tcPr>
          <w:p w14:paraId="4695F7E2" w14:textId="77777777" w:rsidR="00833170" w:rsidRPr="000A2877" w:rsidRDefault="00833170" w:rsidP="00185D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NP9</w:t>
            </w:r>
          </w:p>
        </w:tc>
        <w:tc>
          <w:tcPr>
            <w:tcW w:w="1803" w:type="dxa"/>
          </w:tcPr>
          <w:p w14:paraId="02536C0D" w14:textId="77777777" w:rsidR="00833170" w:rsidRPr="00695273" w:rsidRDefault="00695273" w:rsidP="00185D12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Sc</w:t>
            </w:r>
            <w:r w:rsidR="00833170" w:rsidRPr="00695273">
              <w:rPr>
                <w:rFonts w:ascii="Times New Roman" w:hAnsi="Times New Roman" w:cs="Times New Roman"/>
                <w:i/>
                <w:iCs/>
              </w:rPr>
              <w:t>VPS46</w:t>
            </w:r>
          </w:p>
        </w:tc>
        <w:tc>
          <w:tcPr>
            <w:tcW w:w="4708" w:type="dxa"/>
          </w:tcPr>
          <w:p w14:paraId="5564E51F" w14:textId="77777777" w:rsidR="00833170" w:rsidRPr="000A2877" w:rsidRDefault="00D45375" w:rsidP="00185D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(ADH1)-GAL4AD-</w:t>
            </w:r>
            <w:r w:rsidRPr="006B59B9">
              <w:rPr>
                <w:rFonts w:ascii="Times New Roman" w:hAnsi="Times New Roman" w:cs="Times New Roman"/>
                <w:i/>
                <w:iCs/>
              </w:rPr>
              <w:t>ScVPS46</w:t>
            </w:r>
            <w:r>
              <w:rPr>
                <w:rFonts w:ascii="Times New Roman" w:hAnsi="Times New Roman" w:cs="Times New Roman"/>
              </w:rPr>
              <w:t xml:space="preserve"> (pGAD424 </w:t>
            </w:r>
            <w:r w:rsidRPr="0099463A">
              <w:rPr>
                <w:rFonts w:ascii="Times New Roman" w:hAnsi="Times New Roman" w:cs="Times New Roman"/>
                <w:i/>
                <w:iCs/>
              </w:rPr>
              <w:t>LEU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24" w:type="dxa"/>
          </w:tcPr>
          <w:p w14:paraId="1AB6AB29" w14:textId="77777777" w:rsidR="00833170" w:rsidRPr="000A2877" w:rsidRDefault="00695273" w:rsidP="00185D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23 and 24</w:t>
            </w:r>
          </w:p>
        </w:tc>
      </w:tr>
      <w:tr w:rsidR="00833170" w:rsidRPr="000A2877" w14:paraId="0A22AD47" w14:textId="77777777" w:rsidTr="00185D12">
        <w:tc>
          <w:tcPr>
            <w:tcW w:w="1803" w:type="dxa"/>
          </w:tcPr>
          <w:p w14:paraId="29F92ECE" w14:textId="77777777" w:rsidR="00833170" w:rsidRPr="000A2877" w:rsidRDefault="00833170" w:rsidP="00185D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NP10</w:t>
            </w:r>
          </w:p>
        </w:tc>
        <w:tc>
          <w:tcPr>
            <w:tcW w:w="1803" w:type="dxa"/>
          </w:tcPr>
          <w:p w14:paraId="57854B4F" w14:textId="77777777" w:rsidR="00833170" w:rsidRPr="00695273" w:rsidRDefault="00695273" w:rsidP="00185D12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Sc</w:t>
            </w:r>
            <w:r w:rsidR="00833170" w:rsidRPr="00695273">
              <w:rPr>
                <w:rFonts w:ascii="Times New Roman" w:hAnsi="Times New Roman" w:cs="Times New Roman"/>
                <w:i/>
                <w:iCs/>
              </w:rPr>
              <w:t>VPS46</w:t>
            </w:r>
          </w:p>
        </w:tc>
        <w:tc>
          <w:tcPr>
            <w:tcW w:w="4708" w:type="dxa"/>
          </w:tcPr>
          <w:p w14:paraId="2FA6F190" w14:textId="77777777" w:rsidR="00833170" w:rsidRPr="000A2877" w:rsidRDefault="001E75A6" w:rsidP="00185D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(ADH1)-GAL4BD-</w:t>
            </w:r>
            <w:r w:rsidRPr="006B59B9">
              <w:rPr>
                <w:rFonts w:ascii="Times New Roman" w:hAnsi="Times New Roman" w:cs="Times New Roman"/>
                <w:i/>
                <w:iCs/>
              </w:rPr>
              <w:t>S</w:t>
            </w:r>
            <w:r w:rsidR="006B59B9" w:rsidRPr="006B59B9">
              <w:rPr>
                <w:rFonts w:ascii="Times New Roman" w:hAnsi="Times New Roman" w:cs="Times New Roman"/>
                <w:i/>
                <w:iCs/>
              </w:rPr>
              <w:t>cVPS46</w:t>
            </w:r>
            <w:r>
              <w:rPr>
                <w:rFonts w:ascii="Times New Roman" w:hAnsi="Times New Roman" w:cs="Times New Roman"/>
              </w:rPr>
              <w:t xml:space="preserve">(pGBT9 </w:t>
            </w:r>
            <w:r w:rsidRPr="00247DC7">
              <w:rPr>
                <w:rFonts w:ascii="Times New Roman" w:hAnsi="Times New Roman" w:cs="Times New Roman"/>
                <w:i/>
                <w:iCs/>
              </w:rPr>
              <w:t>TRP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24" w:type="dxa"/>
          </w:tcPr>
          <w:p w14:paraId="328DEF50" w14:textId="77777777" w:rsidR="00833170" w:rsidRPr="000A2877" w:rsidRDefault="00695273" w:rsidP="00185D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23 and 24</w:t>
            </w:r>
          </w:p>
        </w:tc>
      </w:tr>
      <w:tr w:rsidR="00CD7A47" w:rsidRPr="000A2877" w14:paraId="6CC17A6E" w14:textId="77777777" w:rsidTr="00185D12">
        <w:tc>
          <w:tcPr>
            <w:tcW w:w="1803" w:type="dxa"/>
          </w:tcPr>
          <w:p w14:paraId="6F5E2EC5" w14:textId="77777777" w:rsidR="00CD7A47" w:rsidRPr="000A2877" w:rsidRDefault="00CD7A47" w:rsidP="00185D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NP11</w:t>
            </w:r>
          </w:p>
        </w:tc>
        <w:tc>
          <w:tcPr>
            <w:tcW w:w="1803" w:type="dxa"/>
          </w:tcPr>
          <w:p w14:paraId="0B351B54" w14:textId="77777777" w:rsidR="00CD7A47" w:rsidRPr="000A2877" w:rsidRDefault="00CD7A47" w:rsidP="00185D12">
            <w:pPr>
              <w:rPr>
                <w:rFonts w:ascii="Times New Roman" w:hAnsi="Times New Roman" w:cs="Times New Roman"/>
                <w:i/>
                <w:iCs/>
              </w:rPr>
            </w:pPr>
            <w:r w:rsidRPr="000A2877">
              <w:rPr>
                <w:rFonts w:ascii="Times New Roman" w:hAnsi="Times New Roman" w:cs="Times New Roman"/>
                <w:i/>
                <w:iCs/>
              </w:rPr>
              <w:t>glvps46a</w:t>
            </w:r>
          </w:p>
        </w:tc>
        <w:tc>
          <w:tcPr>
            <w:tcW w:w="4708" w:type="dxa"/>
          </w:tcPr>
          <w:p w14:paraId="0F661E64" w14:textId="0B895070" w:rsidR="00CD7A47" w:rsidRPr="000A2877" w:rsidRDefault="00CD7A47" w:rsidP="00185D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(ADH1)-GAL4AD-</w:t>
            </w:r>
            <w:r w:rsidRPr="00DF1456">
              <w:rPr>
                <w:rFonts w:ascii="Times New Roman" w:hAnsi="Times New Roman" w:cs="Times New Roman"/>
                <w:i/>
                <w:iCs/>
              </w:rPr>
              <w:t>glvps4</w:t>
            </w:r>
            <w:r>
              <w:rPr>
                <w:rFonts w:ascii="Times New Roman" w:hAnsi="Times New Roman" w:cs="Times New Roman"/>
                <w:i/>
                <w:iCs/>
              </w:rPr>
              <w:t>6</w:t>
            </w:r>
            <w:r w:rsidRPr="00DF1456">
              <w:rPr>
                <w:rFonts w:ascii="Times New Roman" w:hAnsi="Times New Roman" w:cs="Times New Roman"/>
                <w:i/>
                <w:iCs/>
              </w:rPr>
              <w:t>a</w:t>
            </w:r>
            <w:r w:rsidR="001921A5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(pGAD424 </w:t>
            </w:r>
            <w:r w:rsidRPr="00247DC7">
              <w:rPr>
                <w:rFonts w:ascii="Times New Roman" w:hAnsi="Times New Roman" w:cs="Times New Roman"/>
                <w:i/>
                <w:iCs/>
              </w:rPr>
              <w:t>LEU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24" w:type="dxa"/>
          </w:tcPr>
          <w:p w14:paraId="5BA890A2" w14:textId="77777777" w:rsidR="00CD7A47" w:rsidRPr="000A2877" w:rsidRDefault="00695273" w:rsidP="00185D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19 and 20</w:t>
            </w:r>
          </w:p>
        </w:tc>
      </w:tr>
      <w:tr w:rsidR="00CD7A47" w:rsidRPr="000A2877" w14:paraId="686F3EC7" w14:textId="77777777" w:rsidTr="00185D12">
        <w:tc>
          <w:tcPr>
            <w:tcW w:w="1803" w:type="dxa"/>
          </w:tcPr>
          <w:p w14:paraId="5582B729" w14:textId="77777777" w:rsidR="00CD7A47" w:rsidRPr="000A2877" w:rsidRDefault="00CD7A47" w:rsidP="00185D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NP12</w:t>
            </w:r>
          </w:p>
        </w:tc>
        <w:tc>
          <w:tcPr>
            <w:tcW w:w="1803" w:type="dxa"/>
          </w:tcPr>
          <w:p w14:paraId="12B97AA3" w14:textId="77777777" w:rsidR="00CD7A47" w:rsidRPr="000A2877" w:rsidRDefault="00CD7A47" w:rsidP="00185D12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glvps46a</w:t>
            </w:r>
          </w:p>
        </w:tc>
        <w:tc>
          <w:tcPr>
            <w:tcW w:w="4708" w:type="dxa"/>
          </w:tcPr>
          <w:p w14:paraId="70A2716A" w14:textId="77777777" w:rsidR="00CD7A47" w:rsidRPr="000A2877" w:rsidRDefault="00BC3024" w:rsidP="00185D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(ADH1)-GAL4BD-</w:t>
            </w:r>
            <w:r w:rsidRPr="00DF1456">
              <w:rPr>
                <w:rFonts w:ascii="Times New Roman" w:hAnsi="Times New Roman" w:cs="Times New Roman"/>
                <w:i/>
                <w:iCs/>
              </w:rPr>
              <w:t>glvps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46a </w:t>
            </w:r>
            <w:r>
              <w:rPr>
                <w:rFonts w:ascii="Times New Roman" w:hAnsi="Times New Roman" w:cs="Times New Roman"/>
              </w:rPr>
              <w:t xml:space="preserve">(pGBT9 </w:t>
            </w:r>
            <w:r w:rsidRPr="00247DC7">
              <w:rPr>
                <w:rFonts w:ascii="Times New Roman" w:hAnsi="Times New Roman" w:cs="Times New Roman"/>
                <w:i/>
                <w:iCs/>
              </w:rPr>
              <w:t>TRP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24" w:type="dxa"/>
          </w:tcPr>
          <w:p w14:paraId="22E5E42C" w14:textId="77777777" w:rsidR="00CD7A47" w:rsidRPr="000A2877" w:rsidRDefault="00695273" w:rsidP="00185D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19 and 20</w:t>
            </w:r>
          </w:p>
        </w:tc>
      </w:tr>
      <w:tr w:rsidR="00CD7A47" w:rsidRPr="000A2877" w14:paraId="3683FC24" w14:textId="77777777" w:rsidTr="00185D12">
        <w:tc>
          <w:tcPr>
            <w:tcW w:w="1803" w:type="dxa"/>
          </w:tcPr>
          <w:p w14:paraId="0EC84D7C" w14:textId="77777777" w:rsidR="00CD7A47" w:rsidRPr="000A2877" w:rsidRDefault="00CD7A47" w:rsidP="00185D12">
            <w:pPr>
              <w:rPr>
                <w:rFonts w:ascii="Times New Roman" w:hAnsi="Times New Roman" w:cs="Times New Roman"/>
              </w:rPr>
            </w:pPr>
            <w:r w:rsidRPr="000A2877">
              <w:rPr>
                <w:rFonts w:ascii="Times New Roman" w:hAnsi="Times New Roman" w:cs="Times New Roman"/>
              </w:rPr>
              <w:t>pNP</w:t>
            </w: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803" w:type="dxa"/>
          </w:tcPr>
          <w:p w14:paraId="355144D2" w14:textId="77777777" w:rsidR="00CD7A47" w:rsidRPr="000A2877" w:rsidRDefault="00CD7A47" w:rsidP="00185D12">
            <w:pPr>
              <w:rPr>
                <w:rFonts w:ascii="Times New Roman" w:hAnsi="Times New Roman" w:cs="Times New Roman"/>
                <w:i/>
                <w:iCs/>
              </w:rPr>
            </w:pPr>
            <w:r w:rsidRPr="000A2877">
              <w:rPr>
                <w:rFonts w:ascii="Times New Roman" w:hAnsi="Times New Roman" w:cs="Times New Roman"/>
                <w:i/>
                <w:iCs/>
              </w:rPr>
              <w:t>glvps46b</w:t>
            </w:r>
          </w:p>
        </w:tc>
        <w:tc>
          <w:tcPr>
            <w:tcW w:w="4708" w:type="dxa"/>
          </w:tcPr>
          <w:p w14:paraId="09C9FDAA" w14:textId="77777777" w:rsidR="00CD7A47" w:rsidRPr="000A2877" w:rsidRDefault="00EC7F9C" w:rsidP="00185D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(ADH1)-GAL4AD-</w:t>
            </w:r>
            <w:r w:rsidRPr="00DF1456">
              <w:rPr>
                <w:rFonts w:ascii="Times New Roman" w:hAnsi="Times New Roman" w:cs="Times New Roman"/>
                <w:i/>
                <w:iCs/>
              </w:rPr>
              <w:t>glvps4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6b </w:t>
            </w:r>
            <w:r>
              <w:rPr>
                <w:rFonts w:ascii="Times New Roman" w:hAnsi="Times New Roman" w:cs="Times New Roman"/>
              </w:rPr>
              <w:t xml:space="preserve">(pGAD424 </w:t>
            </w:r>
            <w:r w:rsidRPr="00247DC7">
              <w:rPr>
                <w:rFonts w:ascii="Times New Roman" w:hAnsi="Times New Roman" w:cs="Times New Roman"/>
                <w:i/>
                <w:iCs/>
              </w:rPr>
              <w:t>LEU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24" w:type="dxa"/>
          </w:tcPr>
          <w:p w14:paraId="25152047" w14:textId="77777777" w:rsidR="00CD7A47" w:rsidRPr="000A2877" w:rsidRDefault="00695273" w:rsidP="00185D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21 and 22</w:t>
            </w:r>
          </w:p>
        </w:tc>
      </w:tr>
      <w:tr w:rsidR="00EC7F9C" w:rsidRPr="000A2877" w14:paraId="38B35504" w14:textId="77777777" w:rsidTr="00185D12">
        <w:tc>
          <w:tcPr>
            <w:tcW w:w="1803" w:type="dxa"/>
          </w:tcPr>
          <w:p w14:paraId="006CBB56" w14:textId="77777777" w:rsidR="00EC7F9C" w:rsidRPr="000A2877" w:rsidRDefault="00EC7F9C" w:rsidP="00185D12">
            <w:pPr>
              <w:rPr>
                <w:rFonts w:ascii="Times New Roman" w:hAnsi="Times New Roman" w:cs="Times New Roman"/>
              </w:rPr>
            </w:pPr>
            <w:r w:rsidRPr="000A2877">
              <w:rPr>
                <w:rFonts w:ascii="Times New Roman" w:hAnsi="Times New Roman" w:cs="Times New Roman"/>
              </w:rPr>
              <w:t>pNP</w:t>
            </w: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803" w:type="dxa"/>
          </w:tcPr>
          <w:p w14:paraId="665B85F1" w14:textId="77777777" w:rsidR="00EC7F9C" w:rsidRPr="000A2877" w:rsidRDefault="00EC7F9C" w:rsidP="00185D12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glvps46b</w:t>
            </w:r>
          </w:p>
        </w:tc>
        <w:tc>
          <w:tcPr>
            <w:tcW w:w="4708" w:type="dxa"/>
          </w:tcPr>
          <w:p w14:paraId="602E5521" w14:textId="77777777" w:rsidR="00EC7F9C" w:rsidRPr="000A2877" w:rsidRDefault="00EC7F9C" w:rsidP="00185D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(ADH1)-GAL4BD-</w:t>
            </w:r>
            <w:r w:rsidRPr="00DF1456">
              <w:rPr>
                <w:rFonts w:ascii="Times New Roman" w:hAnsi="Times New Roman" w:cs="Times New Roman"/>
                <w:i/>
                <w:iCs/>
              </w:rPr>
              <w:t>glvps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46b </w:t>
            </w:r>
            <w:r>
              <w:rPr>
                <w:rFonts w:ascii="Times New Roman" w:hAnsi="Times New Roman" w:cs="Times New Roman"/>
              </w:rPr>
              <w:t xml:space="preserve">(pGBT9 </w:t>
            </w:r>
            <w:r w:rsidRPr="00247DC7">
              <w:rPr>
                <w:rFonts w:ascii="Times New Roman" w:hAnsi="Times New Roman" w:cs="Times New Roman"/>
                <w:i/>
                <w:iCs/>
              </w:rPr>
              <w:t>TRP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24" w:type="dxa"/>
          </w:tcPr>
          <w:p w14:paraId="6C84AB7A" w14:textId="77777777" w:rsidR="00EC7F9C" w:rsidRPr="000A2877" w:rsidRDefault="00695273" w:rsidP="00185D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21 and 22</w:t>
            </w:r>
          </w:p>
        </w:tc>
      </w:tr>
      <w:tr w:rsidR="00EC7F9C" w:rsidRPr="000A2877" w14:paraId="23E2A62C" w14:textId="77777777" w:rsidTr="00185D12">
        <w:tc>
          <w:tcPr>
            <w:tcW w:w="1803" w:type="dxa"/>
          </w:tcPr>
          <w:p w14:paraId="52D1514B" w14:textId="77777777" w:rsidR="00EC7F9C" w:rsidRPr="000A2877" w:rsidRDefault="00EC7F9C" w:rsidP="00185D12">
            <w:pPr>
              <w:rPr>
                <w:rFonts w:ascii="Times New Roman" w:hAnsi="Times New Roman" w:cs="Times New Roman"/>
              </w:rPr>
            </w:pPr>
            <w:r w:rsidRPr="000A2877">
              <w:rPr>
                <w:rFonts w:ascii="Times New Roman" w:hAnsi="Times New Roman" w:cs="Times New Roman"/>
              </w:rPr>
              <w:t>pNP</w:t>
            </w: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803" w:type="dxa"/>
          </w:tcPr>
          <w:p w14:paraId="43289817" w14:textId="77777777" w:rsidR="00EC7F9C" w:rsidRPr="00695273" w:rsidRDefault="00695273" w:rsidP="00185D12">
            <w:pPr>
              <w:rPr>
                <w:rFonts w:ascii="Times New Roman" w:hAnsi="Times New Roman" w:cs="Times New Roman"/>
                <w:i/>
                <w:iCs/>
              </w:rPr>
            </w:pPr>
            <w:r w:rsidRPr="00695273">
              <w:rPr>
                <w:rFonts w:ascii="Times New Roman" w:hAnsi="Times New Roman" w:cs="Times New Roman"/>
                <w:i/>
                <w:iCs/>
              </w:rPr>
              <w:t>Sc</w:t>
            </w:r>
            <w:r w:rsidR="00EC7F9C" w:rsidRPr="00695273">
              <w:rPr>
                <w:rFonts w:ascii="Times New Roman" w:hAnsi="Times New Roman" w:cs="Times New Roman"/>
                <w:i/>
                <w:iCs/>
              </w:rPr>
              <w:t>IST1</w:t>
            </w:r>
          </w:p>
        </w:tc>
        <w:tc>
          <w:tcPr>
            <w:tcW w:w="4708" w:type="dxa"/>
          </w:tcPr>
          <w:p w14:paraId="075F8F23" w14:textId="77777777" w:rsidR="00EC7F9C" w:rsidRPr="000A2877" w:rsidRDefault="005365F1" w:rsidP="00185D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(ADH1)-GAL4BD-</w:t>
            </w:r>
            <w:r w:rsidRPr="005365F1">
              <w:rPr>
                <w:rFonts w:ascii="Times New Roman" w:hAnsi="Times New Roman" w:cs="Times New Roman"/>
                <w:i/>
                <w:iCs/>
              </w:rPr>
              <w:t>ScIST1</w:t>
            </w:r>
            <w:r>
              <w:rPr>
                <w:rFonts w:ascii="Times New Roman" w:hAnsi="Times New Roman" w:cs="Times New Roman"/>
              </w:rPr>
              <w:t xml:space="preserve">(pGBT9 </w:t>
            </w:r>
            <w:r w:rsidRPr="00247DC7">
              <w:rPr>
                <w:rFonts w:ascii="Times New Roman" w:hAnsi="Times New Roman" w:cs="Times New Roman"/>
                <w:i/>
                <w:iCs/>
              </w:rPr>
              <w:t>TRP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24" w:type="dxa"/>
          </w:tcPr>
          <w:p w14:paraId="7802F0F4" w14:textId="77777777" w:rsidR="00EC7F9C" w:rsidRPr="000A2877" w:rsidRDefault="00695273" w:rsidP="00185D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33 and 34</w:t>
            </w:r>
          </w:p>
        </w:tc>
      </w:tr>
      <w:tr w:rsidR="00EC7F9C" w:rsidRPr="000A2877" w14:paraId="5F22E9A6" w14:textId="77777777" w:rsidTr="00185D12">
        <w:tc>
          <w:tcPr>
            <w:tcW w:w="1803" w:type="dxa"/>
          </w:tcPr>
          <w:p w14:paraId="490D9E41" w14:textId="77777777" w:rsidR="00EC7F9C" w:rsidRPr="000A2877" w:rsidRDefault="00EC7F9C" w:rsidP="00185D12">
            <w:pPr>
              <w:rPr>
                <w:rFonts w:ascii="Times New Roman" w:hAnsi="Times New Roman" w:cs="Times New Roman"/>
              </w:rPr>
            </w:pPr>
            <w:r w:rsidRPr="000A2877">
              <w:rPr>
                <w:rFonts w:ascii="Times New Roman" w:hAnsi="Times New Roman" w:cs="Times New Roman"/>
              </w:rPr>
              <w:t>pNP</w:t>
            </w: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803" w:type="dxa"/>
          </w:tcPr>
          <w:p w14:paraId="2A7D0D44" w14:textId="77777777" w:rsidR="00EC7F9C" w:rsidRPr="000731F9" w:rsidRDefault="00EC7F9C" w:rsidP="00185D12">
            <w:pPr>
              <w:rPr>
                <w:rFonts w:ascii="Times New Roman" w:hAnsi="Times New Roman" w:cs="Times New Roman"/>
                <w:i/>
                <w:iCs/>
              </w:rPr>
            </w:pPr>
            <w:r w:rsidRPr="000731F9">
              <w:rPr>
                <w:rFonts w:ascii="Times New Roman" w:hAnsi="Times New Roman" w:cs="Times New Roman"/>
                <w:i/>
                <w:iCs/>
              </w:rPr>
              <w:t>glist1</w:t>
            </w:r>
          </w:p>
        </w:tc>
        <w:tc>
          <w:tcPr>
            <w:tcW w:w="4708" w:type="dxa"/>
          </w:tcPr>
          <w:p w14:paraId="1A72A187" w14:textId="77777777" w:rsidR="00EC7F9C" w:rsidRPr="000A2877" w:rsidRDefault="00FA6184" w:rsidP="00185D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(ADH1)-GAL4BD-</w:t>
            </w:r>
            <w:r w:rsidRPr="00FA6184">
              <w:rPr>
                <w:rFonts w:ascii="Times New Roman" w:hAnsi="Times New Roman" w:cs="Times New Roman"/>
                <w:i/>
                <w:iCs/>
              </w:rPr>
              <w:t>glist1</w:t>
            </w:r>
            <w:r>
              <w:rPr>
                <w:rFonts w:ascii="Times New Roman" w:hAnsi="Times New Roman" w:cs="Times New Roman"/>
              </w:rPr>
              <w:t xml:space="preserve">(pGBT9 </w:t>
            </w:r>
            <w:r w:rsidRPr="00247DC7">
              <w:rPr>
                <w:rFonts w:ascii="Times New Roman" w:hAnsi="Times New Roman" w:cs="Times New Roman"/>
                <w:i/>
                <w:iCs/>
              </w:rPr>
              <w:t>TRP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24" w:type="dxa"/>
          </w:tcPr>
          <w:p w14:paraId="3AAB77E2" w14:textId="77777777" w:rsidR="00EC7F9C" w:rsidRPr="000A2877" w:rsidRDefault="00695273" w:rsidP="00185D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13 and 14</w:t>
            </w:r>
          </w:p>
        </w:tc>
      </w:tr>
      <w:tr w:rsidR="00FA6184" w:rsidRPr="000A2877" w14:paraId="5A6571CB" w14:textId="77777777" w:rsidTr="00185D12">
        <w:tc>
          <w:tcPr>
            <w:tcW w:w="1803" w:type="dxa"/>
          </w:tcPr>
          <w:p w14:paraId="596A6942" w14:textId="77777777" w:rsidR="00FA6184" w:rsidRPr="000A2877" w:rsidRDefault="00FA6184" w:rsidP="00185D12">
            <w:pPr>
              <w:rPr>
                <w:rFonts w:ascii="Times New Roman" w:hAnsi="Times New Roman" w:cs="Times New Roman"/>
              </w:rPr>
            </w:pPr>
            <w:r w:rsidRPr="000A2877">
              <w:rPr>
                <w:rFonts w:ascii="Times New Roman" w:hAnsi="Times New Roman" w:cs="Times New Roman"/>
              </w:rPr>
              <w:t>pNP1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803" w:type="dxa"/>
          </w:tcPr>
          <w:p w14:paraId="6254EEA7" w14:textId="77777777" w:rsidR="00FA6184" w:rsidRPr="000A2877" w:rsidRDefault="00FA6184" w:rsidP="00185D12">
            <w:pPr>
              <w:rPr>
                <w:rFonts w:ascii="Times New Roman" w:hAnsi="Times New Roman" w:cs="Times New Roman"/>
              </w:rPr>
            </w:pPr>
            <w:r w:rsidRPr="005C571F">
              <w:rPr>
                <w:rFonts w:ascii="Times New Roman" w:hAnsi="Times New Roman" w:cs="Times New Roman"/>
                <w:i/>
                <w:iCs/>
              </w:rPr>
              <w:t>glist1</w:t>
            </w:r>
            <w:r w:rsidR="00A42A50" w:rsidRPr="00A42A50">
              <w:rPr>
                <w:rFonts w:ascii="Times New Roman" w:hAnsi="Times New Roman" w:cs="Times New Roman"/>
                <w:vertAlign w:val="subscript"/>
              </w:rPr>
              <w:t>1-300</w:t>
            </w:r>
          </w:p>
        </w:tc>
        <w:tc>
          <w:tcPr>
            <w:tcW w:w="4708" w:type="dxa"/>
          </w:tcPr>
          <w:p w14:paraId="6F546929" w14:textId="77777777" w:rsidR="00FA6184" w:rsidRPr="000A2877" w:rsidRDefault="00FA6184" w:rsidP="00185D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(ADH1)-GAL4BD-</w:t>
            </w:r>
            <w:r w:rsidRPr="00FA6184">
              <w:rPr>
                <w:rFonts w:ascii="Times New Roman" w:hAnsi="Times New Roman" w:cs="Times New Roman"/>
                <w:i/>
                <w:iCs/>
              </w:rPr>
              <w:t>glist1</w:t>
            </w:r>
            <w:r w:rsidR="00A42A50" w:rsidRPr="00A42A50">
              <w:rPr>
                <w:rFonts w:ascii="Times New Roman" w:hAnsi="Times New Roman" w:cs="Times New Roman"/>
                <w:iCs/>
                <w:vertAlign w:val="subscript"/>
              </w:rPr>
              <w:t xml:space="preserve">1-300 </w:t>
            </w:r>
            <w:r w:rsidRPr="00A42A50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 xml:space="preserve">pGBT9 </w:t>
            </w:r>
            <w:r w:rsidRPr="00247DC7">
              <w:rPr>
                <w:rFonts w:ascii="Times New Roman" w:hAnsi="Times New Roman" w:cs="Times New Roman"/>
                <w:i/>
                <w:iCs/>
              </w:rPr>
              <w:t>TRP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24" w:type="dxa"/>
          </w:tcPr>
          <w:p w14:paraId="14534AB3" w14:textId="77777777" w:rsidR="00695273" w:rsidRPr="000A2877" w:rsidRDefault="00695273" w:rsidP="00185D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11 and 12</w:t>
            </w:r>
          </w:p>
        </w:tc>
      </w:tr>
      <w:tr w:rsidR="000E6246" w:rsidRPr="000A2877" w14:paraId="61EC14FA" w14:textId="77777777" w:rsidTr="00185D12">
        <w:tc>
          <w:tcPr>
            <w:tcW w:w="1803" w:type="dxa"/>
          </w:tcPr>
          <w:p w14:paraId="00CB5E81" w14:textId="77777777" w:rsidR="000E6246" w:rsidRPr="000A2877" w:rsidRDefault="000E6246" w:rsidP="00185D12">
            <w:pPr>
              <w:rPr>
                <w:rFonts w:ascii="Times New Roman" w:hAnsi="Times New Roman" w:cs="Times New Roman"/>
              </w:rPr>
            </w:pPr>
            <w:r w:rsidRPr="000A2877">
              <w:rPr>
                <w:rFonts w:ascii="Times New Roman" w:hAnsi="Times New Roman" w:cs="Times New Roman"/>
              </w:rPr>
              <w:t>pNP1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803" w:type="dxa"/>
          </w:tcPr>
          <w:p w14:paraId="14F5219B" w14:textId="77777777" w:rsidR="000E6246" w:rsidRPr="00CE5D12" w:rsidRDefault="0022165B" w:rsidP="00185D12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g</w:t>
            </w:r>
            <w:r w:rsidR="000E6246" w:rsidRPr="00D05270">
              <w:rPr>
                <w:rFonts w:ascii="Times New Roman" w:hAnsi="Times New Roman" w:cs="Times New Roman"/>
                <w:i/>
                <w:iCs/>
              </w:rPr>
              <w:t>list</w:t>
            </w:r>
            <w:r w:rsidR="00A42A50">
              <w:rPr>
                <w:rFonts w:ascii="Times New Roman" w:hAnsi="Times New Roman" w:cs="Times New Roman"/>
                <w:i/>
                <w:iCs/>
              </w:rPr>
              <w:t>1</w:t>
            </w:r>
            <w:r w:rsidR="00A42A50" w:rsidRPr="00A42A50">
              <w:rPr>
                <w:rFonts w:ascii="Times New Roman" w:hAnsi="Times New Roman" w:cs="Times New Roman"/>
                <w:vertAlign w:val="subscript"/>
              </w:rPr>
              <w:t>1-137</w:t>
            </w:r>
          </w:p>
        </w:tc>
        <w:tc>
          <w:tcPr>
            <w:tcW w:w="4708" w:type="dxa"/>
          </w:tcPr>
          <w:p w14:paraId="1B16E744" w14:textId="77777777" w:rsidR="000E6246" w:rsidRPr="000A2877" w:rsidRDefault="000E6246" w:rsidP="00185D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(ADH1)-GAL4BD-</w:t>
            </w:r>
            <w:r w:rsidRPr="00FA6184">
              <w:rPr>
                <w:rFonts w:ascii="Times New Roman" w:hAnsi="Times New Roman" w:cs="Times New Roman"/>
                <w:i/>
                <w:iCs/>
              </w:rPr>
              <w:t>glist1</w:t>
            </w:r>
            <w:r w:rsidR="00A42A50" w:rsidRPr="00A42A50">
              <w:rPr>
                <w:rFonts w:ascii="Times New Roman" w:hAnsi="Times New Roman" w:cs="Times New Roman"/>
                <w:vertAlign w:val="subscript"/>
              </w:rPr>
              <w:t>1-137</w:t>
            </w:r>
            <w:r w:rsidRPr="000E6246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(pGBT9 </w:t>
            </w:r>
            <w:r w:rsidRPr="00247DC7">
              <w:rPr>
                <w:rFonts w:ascii="Times New Roman" w:hAnsi="Times New Roman" w:cs="Times New Roman"/>
                <w:i/>
                <w:iCs/>
              </w:rPr>
              <w:t>TRP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24" w:type="dxa"/>
          </w:tcPr>
          <w:p w14:paraId="58B2E445" w14:textId="77777777" w:rsidR="000E6246" w:rsidRPr="000A2877" w:rsidRDefault="00695273" w:rsidP="00185D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7 and 8</w:t>
            </w:r>
          </w:p>
        </w:tc>
      </w:tr>
      <w:tr w:rsidR="001E073E" w:rsidRPr="000A2877" w14:paraId="3C858389" w14:textId="77777777" w:rsidTr="00185D12">
        <w:tc>
          <w:tcPr>
            <w:tcW w:w="1803" w:type="dxa"/>
          </w:tcPr>
          <w:p w14:paraId="38ED9E2D" w14:textId="77777777" w:rsidR="001E073E" w:rsidRPr="000A2877" w:rsidRDefault="001E073E" w:rsidP="00185D12">
            <w:pPr>
              <w:rPr>
                <w:rFonts w:ascii="Times New Roman" w:hAnsi="Times New Roman" w:cs="Times New Roman"/>
              </w:rPr>
            </w:pPr>
            <w:r w:rsidRPr="000A2877">
              <w:rPr>
                <w:rFonts w:ascii="Times New Roman" w:hAnsi="Times New Roman" w:cs="Times New Roman"/>
              </w:rPr>
              <w:t>pNP1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803" w:type="dxa"/>
          </w:tcPr>
          <w:p w14:paraId="0ED9F8A5" w14:textId="77777777" w:rsidR="001E073E" w:rsidRPr="000A2877" w:rsidRDefault="0022165B" w:rsidP="00185D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g</w:t>
            </w:r>
            <w:r w:rsidR="001E073E" w:rsidRPr="00D05270">
              <w:rPr>
                <w:rFonts w:ascii="Times New Roman" w:hAnsi="Times New Roman" w:cs="Times New Roman"/>
                <w:i/>
                <w:iCs/>
              </w:rPr>
              <w:t>list</w:t>
            </w:r>
            <w:r w:rsidR="00A42A50">
              <w:rPr>
                <w:rFonts w:ascii="Times New Roman" w:hAnsi="Times New Roman" w:cs="Times New Roman"/>
                <w:i/>
                <w:iCs/>
              </w:rPr>
              <w:t>1</w:t>
            </w:r>
            <w:r w:rsidR="00A42A50" w:rsidRPr="00A42A50">
              <w:rPr>
                <w:rFonts w:ascii="Times New Roman" w:hAnsi="Times New Roman" w:cs="Times New Roman"/>
                <w:vertAlign w:val="subscript"/>
              </w:rPr>
              <w:t>175-3</w:t>
            </w:r>
            <w:r w:rsidR="00A42A50">
              <w:rPr>
                <w:rFonts w:ascii="Times New Roman" w:hAnsi="Times New Roman" w:cs="Times New Roman"/>
                <w:vertAlign w:val="subscript"/>
              </w:rPr>
              <w:t>15</w:t>
            </w:r>
          </w:p>
        </w:tc>
        <w:tc>
          <w:tcPr>
            <w:tcW w:w="4708" w:type="dxa"/>
          </w:tcPr>
          <w:p w14:paraId="5B2492AE" w14:textId="77777777" w:rsidR="001E073E" w:rsidRPr="000A2877" w:rsidRDefault="001E073E" w:rsidP="00185D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(ADH1)-GAL4BD-</w:t>
            </w:r>
            <w:r w:rsidRPr="00FA6184">
              <w:rPr>
                <w:rFonts w:ascii="Times New Roman" w:hAnsi="Times New Roman" w:cs="Times New Roman"/>
                <w:i/>
                <w:iCs/>
              </w:rPr>
              <w:t>glist1</w:t>
            </w:r>
            <w:r w:rsidR="00A42A50" w:rsidRPr="00A42A50">
              <w:rPr>
                <w:rFonts w:ascii="Times New Roman" w:hAnsi="Times New Roman" w:cs="Times New Roman"/>
                <w:vertAlign w:val="subscript"/>
              </w:rPr>
              <w:t>175-315</w:t>
            </w:r>
            <w:r w:rsidRPr="000E6246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(pGBT9 </w:t>
            </w:r>
            <w:r w:rsidRPr="00247DC7">
              <w:rPr>
                <w:rFonts w:ascii="Times New Roman" w:hAnsi="Times New Roman" w:cs="Times New Roman"/>
                <w:i/>
                <w:iCs/>
              </w:rPr>
              <w:t>TRP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24" w:type="dxa"/>
          </w:tcPr>
          <w:p w14:paraId="251BF4A7" w14:textId="77777777" w:rsidR="001E073E" w:rsidRPr="000A2877" w:rsidRDefault="00695273" w:rsidP="00185D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9 and 10</w:t>
            </w:r>
          </w:p>
        </w:tc>
      </w:tr>
      <w:tr w:rsidR="001E073E" w:rsidRPr="000A2877" w14:paraId="5771B3B9" w14:textId="77777777" w:rsidTr="00185D12">
        <w:tc>
          <w:tcPr>
            <w:tcW w:w="1803" w:type="dxa"/>
          </w:tcPr>
          <w:p w14:paraId="6913E294" w14:textId="77777777" w:rsidR="001E073E" w:rsidRPr="000A2877" w:rsidRDefault="001E073E" w:rsidP="00185D12">
            <w:pPr>
              <w:rPr>
                <w:rFonts w:ascii="Times New Roman" w:hAnsi="Times New Roman" w:cs="Times New Roman"/>
              </w:rPr>
            </w:pPr>
            <w:r w:rsidRPr="000A2877">
              <w:rPr>
                <w:rFonts w:ascii="Times New Roman" w:hAnsi="Times New Roman" w:cs="Times New Roman"/>
              </w:rPr>
              <w:t>pNP</w:t>
            </w: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803" w:type="dxa"/>
          </w:tcPr>
          <w:p w14:paraId="3AE8305E" w14:textId="77777777" w:rsidR="001E073E" w:rsidRPr="001537CB" w:rsidRDefault="001E073E" w:rsidP="00185D12">
            <w:pPr>
              <w:rPr>
                <w:rFonts w:ascii="Times New Roman" w:hAnsi="Times New Roman" w:cs="Times New Roman"/>
                <w:i/>
                <w:iCs/>
              </w:rPr>
            </w:pPr>
            <w:r w:rsidRPr="001537CB">
              <w:rPr>
                <w:rFonts w:ascii="Times New Roman" w:hAnsi="Times New Roman" w:cs="Times New Roman"/>
                <w:i/>
                <w:iCs/>
              </w:rPr>
              <w:t>glvps4b</w:t>
            </w:r>
            <w:r w:rsidR="00A42A50" w:rsidRPr="00A42A50">
              <w:rPr>
                <w:rFonts w:ascii="Times New Roman" w:hAnsi="Times New Roman" w:cs="Times New Roman"/>
                <w:vertAlign w:val="subscript"/>
              </w:rPr>
              <w:t>1-191</w:t>
            </w:r>
          </w:p>
        </w:tc>
        <w:tc>
          <w:tcPr>
            <w:tcW w:w="4708" w:type="dxa"/>
          </w:tcPr>
          <w:p w14:paraId="78944F80" w14:textId="77777777" w:rsidR="001E073E" w:rsidRPr="000A2877" w:rsidRDefault="001E073E" w:rsidP="00185D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(ADH1)-GAL4AD</w:t>
            </w:r>
            <w:r w:rsidRPr="002D3D8D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2D3D8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glvps4b</w:t>
            </w:r>
            <w:r w:rsidR="00A42A50" w:rsidRPr="002D3D8D">
              <w:rPr>
                <w:rFonts w:ascii="Times New Roman" w:hAnsi="Times New Roman" w:cs="Times New Roman"/>
                <w:iCs/>
                <w:color w:val="000000" w:themeColor="text1"/>
                <w:vertAlign w:val="subscript"/>
              </w:rPr>
              <w:t>1-191</w:t>
            </w:r>
            <w:r w:rsidRPr="002D3D8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r w:rsidRPr="002D3D8D">
              <w:rPr>
                <w:rFonts w:ascii="Times New Roman" w:hAnsi="Times New Roman" w:cs="Times New Roman"/>
                <w:color w:val="000000" w:themeColor="text1"/>
              </w:rPr>
              <w:t>(pGAD424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47DC7">
              <w:rPr>
                <w:rFonts w:ascii="Times New Roman" w:hAnsi="Times New Roman" w:cs="Times New Roman"/>
                <w:i/>
                <w:iCs/>
              </w:rPr>
              <w:t>LEU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24" w:type="dxa"/>
          </w:tcPr>
          <w:p w14:paraId="6CBADB08" w14:textId="77777777" w:rsidR="001E073E" w:rsidRPr="000A2877" w:rsidRDefault="00194D41" w:rsidP="00185D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5 and 6</w:t>
            </w:r>
          </w:p>
        </w:tc>
      </w:tr>
      <w:tr w:rsidR="001E073E" w:rsidRPr="000A2877" w14:paraId="212FE243" w14:textId="77777777" w:rsidTr="00185D12">
        <w:tc>
          <w:tcPr>
            <w:tcW w:w="1803" w:type="dxa"/>
          </w:tcPr>
          <w:p w14:paraId="400896C0" w14:textId="77777777" w:rsidR="001E073E" w:rsidRPr="000A2877" w:rsidRDefault="001E073E" w:rsidP="00185D12">
            <w:pPr>
              <w:rPr>
                <w:rFonts w:ascii="Times New Roman" w:hAnsi="Times New Roman" w:cs="Times New Roman"/>
              </w:rPr>
            </w:pPr>
            <w:r w:rsidRPr="000A2877">
              <w:rPr>
                <w:rFonts w:ascii="Times New Roman" w:hAnsi="Times New Roman" w:cs="Times New Roman"/>
              </w:rPr>
              <w:t>pNP</w:t>
            </w: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803" w:type="dxa"/>
          </w:tcPr>
          <w:p w14:paraId="248C15B9" w14:textId="77777777" w:rsidR="001E073E" w:rsidRPr="000A2877" w:rsidRDefault="001E073E" w:rsidP="00185D12">
            <w:pPr>
              <w:rPr>
                <w:rFonts w:ascii="Times New Roman" w:hAnsi="Times New Roman" w:cs="Times New Roman"/>
              </w:rPr>
            </w:pPr>
            <w:r w:rsidRPr="00201E14">
              <w:rPr>
                <w:rFonts w:ascii="Times New Roman" w:hAnsi="Times New Roman" w:cs="Times New Roman"/>
                <w:i/>
                <w:iCs/>
              </w:rPr>
              <w:t>glvps4b</w:t>
            </w:r>
            <w:r w:rsidR="00A42A50" w:rsidRPr="00A42A50">
              <w:rPr>
                <w:rFonts w:ascii="Times New Roman" w:hAnsi="Times New Roman" w:cs="Times New Roman"/>
                <w:vertAlign w:val="subscript"/>
              </w:rPr>
              <w:t>1-109</w:t>
            </w:r>
          </w:p>
        </w:tc>
        <w:tc>
          <w:tcPr>
            <w:tcW w:w="4708" w:type="dxa"/>
          </w:tcPr>
          <w:p w14:paraId="2D2A291C" w14:textId="77777777" w:rsidR="001E073E" w:rsidRPr="000A2877" w:rsidRDefault="001C60AD" w:rsidP="00185D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(ADH1)-GAL4AD</w:t>
            </w:r>
            <w:r w:rsidRPr="002D3D8D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2D3D8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glvps4b</w:t>
            </w:r>
            <w:r w:rsidR="00A42A50" w:rsidRPr="002D3D8D">
              <w:rPr>
                <w:rFonts w:ascii="Times New Roman" w:hAnsi="Times New Roman" w:cs="Times New Roman"/>
                <w:iCs/>
                <w:color w:val="000000" w:themeColor="text1"/>
                <w:vertAlign w:val="subscript"/>
              </w:rPr>
              <w:t>1-109</w:t>
            </w:r>
            <w:r w:rsidRPr="002D3D8D">
              <w:rPr>
                <w:rFonts w:ascii="Times New Roman" w:hAnsi="Times New Roman" w:cs="Times New Roman"/>
                <w:i/>
                <w:iCs/>
                <w:color w:val="000000" w:themeColor="text1"/>
                <w:vertAlign w:val="subscript"/>
              </w:rPr>
              <w:t xml:space="preserve"> </w:t>
            </w:r>
            <w:r w:rsidRPr="002D3D8D">
              <w:rPr>
                <w:rFonts w:ascii="Times New Roman" w:hAnsi="Times New Roman" w:cs="Times New Roman"/>
                <w:color w:val="000000" w:themeColor="text1"/>
              </w:rPr>
              <w:t xml:space="preserve">(pGAD424 </w:t>
            </w:r>
            <w:r w:rsidRPr="002D3D8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LEU2</w:t>
            </w:r>
            <w:r w:rsidRPr="002D3D8D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424" w:type="dxa"/>
          </w:tcPr>
          <w:p w14:paraId="4577D4EA" w14:textId="77777777" w:rsidR="001E073E" w:rsidRPr="000A2877" w:rsidRDefault="00C52FD1" w:rsidP="00185D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1 and 2</w:t>
            </w:r>
          </w:p>
        </w:tc>
      </w:tr>
      <w:tr w:rsidR="001E073E" w:rsidRPr="000A2877" w14:paraId="3785879E" w14:textId="77777777" w:rsidTr="00185D12">
        <w:tc>
          <w:tcPr>
            <w:tcW w:w="1803" w:type="dxa"/>
          </w:tcPr>
          <w:p w14:paraId="4507E23B" w14:textId="77777777" w:rsidR="001E073E" w:rsidRPr="000A2877" w:rsidRDefault="001E073E" w:rsidP="00185D12">
            <w:pPr>
              <w:rPr>
                <w:rFonts w:ascii="Times New Roman" w:hAnsi="Times New Roman" w:cs="Times New Roman"/>
              </w:rPr>
            </w:pPr>
            <w:r w:rsidRPr="000A2877">
              <w:rPr>
                <w:rFonts w:ascii="Times New Roman" w:hAnsi="Times New Roman" w:cs="Times New Roman"/>
              </w:rPr>
              <w:t>pNP</w:t>
            </w: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803" w:type="dxa"/>
          </w:tcPr>
          <w:p w14:paraId="5A7ECC9F" w14:textId="77777777" w:rsidR="001E073E" w:rsidRPr="000A2877" w:rsidRDefault="001E073E" w:rsidP="00185D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g</w:t>
            </w:r>
            <w:r w:rsidRPr="00BC733A">
              <w:rPr>
                <w:rFonts w:ascii="Times New Roman" w:hAnsi="Times New Roman" w:cs="Times New Roman"/>
                <w:i/>
                <w:iCs/>
              </w:rPr>
              <w:t>lvps4b</w:t>
            </w:r>
            <w:r w:rsidR="00A42A50" w:rsidRPr="00A42A50">
              <w:rPr>
                <w:rFonts w:ascii="Times New Roman" w:hAnsi="Times New Roman" w:cs="Times New Roman"/>
                <w:vertAlign w:val="subscript"/>
              </w:rPr>
              <w:t>30-109</w:t>
            </w:r>
          </w:p>
        </w:tc>
        <w:tc>
          <w:tcPr>
            <w:tcW w:w="4708" w:type="dxa"/>
          </w:tcPr>
          <w:p w14:paraId="4D7CCBC6" w14:textId="77777777" w:rsidR="001E073E" w:rsidRPr="000A2877" w:rsidRDefault="001C60AD" w:rsidP="00185D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(ADH1)-GAL4AD</w:t>
            </w:r>
            <w:r w:rsidRPr="002D3D8D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2D3D8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glvps4b</w:t>
            </w:r>
            <w:r w:rsidR="00A42A50" w:rsidRPr="002D3D8D">
              <w:rPr>
                <w:rFonts w:ascii="Times New Roman" w:hAnsi="Times New Roman" w:cs="Times New Roman"/>
                <w:iCs/>
                <w:color w:val="000000" w:themeColor="text1"/>
                <w:vertAlign w:val="subscript"/>
              </w:rPr>
              <w:t>30-109</w:t>
            </w:r>
            <w:r w:rsidRPr="002D3D8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r w:rsidRPr="002D3D8D">
              <w:rPr>
                <w:rFonts w:ascii="Times New Roman" w:hAnsi="Times New Roman" w:cs="Times New Roman"/>
                <w:color w:val="000000" w:themeColor="text1"/>
              </w:rPr>
              <w:t xml:space="preserve">(pGAD424 </w:t>
            </w:r>
            <w:r w:rsidRPr="002D3D8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LEU2</w:t>
            </w:r>
            <w:r w:rsidRPr="002D3D8D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424" w:type="dxa"/>
          </w:tcPr>
          <w:p w14:paraId="47A246DE" w14:textId="77777777" w:rsidR="001E073E" w:rsidRPr="000A2877" w:rsidRDefault="001037C0" w:rsidP="00185D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="00310174">
              <w:rPr>
                <w:rFonts w:ascii="Times New Roman" w:hAnsi="Times New Roman" w:cs="Times New Roman"/>
              </w:rPr>
              <w:t>3 and 4</w:t>
            </w:r>
          </w:p>
        </w:tc>
      </w:tr>
      <w:tr w:rsidR="001E073E" w:rsidRPr="000A2877" w14:paraId="2F29D3CF" w14:textId="77777777" w:rsidTr="00185D12">
        <w:tc>
          <w:tcPr>
            <w:tcW w:w="1803" w:type="dxa"/>
          </w:tcPr>
          <w:p w14:paraId="18B0917E" w14:textId="77777777" w:rsidR="001E073E" w:rsidRPr="000A2877" w:rsidRDefault="001E073E" w:rsidP="00185D12">
            <w:pPr>
              <w:rPr>
                <w:rFonts w:ascii="Times New Roman" w:hAnsi="Times New Roman" w:cs="Times New Roman"/>
              </w:rPr>
            </w:pPr>
            <w:r w:rsidRPr="000A2877">
              <w:rPr>
                <w:rFonts w:ascii="Times New Roman" w:hAnsi="Times New Roman" w:cs="Times New Roman"/>
              </w:rPr>
              <w:t>pNP</w:t>
            </w:r>
            <w:r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803" w:type="dxa"/>
          </w:tcPr>
          <w:p w14:paraId="48CA4120" w14:textId="77777777" w:rsidR="001E073E" w:rsidRPr="00C06974" w:rsidRDefault="001E073E" w:rsidP="00185D12">
            <w:pPr>
              <w:rPr>
                <w:rFonts w:ascii="Times New Roman" w:hAnsi="Times New Roman" w:cs="Times New Roman"/>
                <w:i/>
                <w:iCs/>
              </w:rPr>
            </w:pPr>
            <w:r w:rsidRPr="00C06974">
              <w:rPr>
                <w:rFonts w:ascii="Times New Roman" w:hAnsi="Times New Roman" w:cs="Times New Roman"/>
                <w:i/>
                <w:iCs/>
              </w:rPr>
              <w:t>glvps4b</w:t>
            </w:r>
          </w:p>
        </w:tc>
        <w:tc>
          <w:tcPr>
            <w:tcW w:w="4708" w:type="dxa"/>
          </w:tcPr>
          <w:p w14:paraId="123144DD" w14:textId="77777777" w:rsidR="001E073E" w:rsidRPr="008244A1" w:rsidRDefault="00A2004E" w:rsidP="00185D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="00242537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T7</w:t>
            </w:r>
            <w:r w:rsidR="00242537">
              <w:rPr>
                <w:rFonts w:ascii="Times New Roman" w:hAnsi="Times New Roman" w:cs="Times New Roman"/>
              </w:rPr>
              <w:t>)-</w:t>
            </w:r>
            <w:r w:rsidR="00DE75EE">
              <w:rPr>
                <w:rFonts w:ascii="Times New Roman" w:hAnsi="Times New Roman" w:cs="Times New Roman"/>
              </w:rPr>
              <w:t>His</w:t>
            </w:r>
            <w:r w:rsidR="00A265B3">
              <w:rPr>
                <w:rFonts w:ascii="Times New Roman" w:hAnsi="Times New Roman" w:cs="Times New Roman"/>
              </w:rPr>
              <w:t>TEV-</w:t>
            </w:r>
            <w:r w:rsidR="00A265B3" w:rsidRPr="00A265B3">
              <w:rPr>
                <w:rFonts w:ascii="Times New Roman" w:hAnsi="Times New Roman" w:cs="Times New Roman"/>
                <w:i/>
                <w:iCs/>
              </w:rPr>
              <w:t>glvps4b</w:t>
            </w:r>
            <w:r w:rsidR="004B1839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="008244A1">
              <w:rPr>
                <w:rFonts w:ascii="Times New Roman" w:hAnsi="Times New Roman" w:cs="Times New Roman"/>
              </w:rPr>
              <w:t>(</w:t>
            </w:r>
            <w:proofErr w:type="spellStart"/>
            <w:r w:rsidR="008244A1">
              <w:rPr>
                <w:rFonts w:ascii="Times New Roman" w:hAnsi="Times New Roman" w:cs="Times New Roman"/>
              </w:rPr>
              <w:t>p</w:t>
            </w:r>
            <w:r w:rsidR="009B7B6A">
              <w:rPr>
                <w:rFonts w:ascii="Times New Roman" w:hAnsi="Times New Roman" w:cs="Times New Roman"/>
              </w:rPr>
              <w:t>His</w:t>
            </w:r>
            <w:proofErr w:type="spellEnd"/>
            <w:r w:rsidR="009B7B6A">
              <w:rPr>
                <w:rFonts w:ascii="Times New Roman" w:hAnsi="Times New Roman" w:cs="Times New Roman"/>
              </w:rPr>
              <w:t xml:space="preserve">-TEV </w:t>
            </w:r>
            <w:r w:rsidR="009B7B6A" w:rsidRPr="001B1D56">
              <w:rPr>
                <w:rFonts w:ascii="Times New Roman" w:hAnsi="Times New Roman" w:cs="Times New Roman"/>
                <w:i/>
                <w:iCs/>
              </w:rPr>
              <w:t>A</w:t>
            </w:r>
            <w:r w:rsidR="00C166C3">
              <w:rPr>
                <w:rFonts w:ascii="Times New Roman" w:hAnsi="Times New Roman" w:cs="Times New Roman"/>
                <w:i/>
                <w:iCs/>
              </w:rPr>
              <w:t>mp</w:t>
            </w:r>
            <w:r w:rsidR="00D415B5" w:rsidRPr="000E2FC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24" w:type="dxa"/>
          </w:tcPr>
          <w:p w14:paraId="072B9CC5" w14:textId="77777777" w:rsidR="001E073E" w:rsidRPr="000A2877" w:rsidRDefault="001037C0" w:rsidP="00185D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310174">
              <w:rPr>
                <w:rFonts w:ascii="Times New Roman" w:hAnsi="Times New Roman" w:cs="Times New Roman"/>
              </w:rPr>
              <w:t>35 and 36</w:t>
            </w:r>
          </w:p>
        </w:tc>
      </w:tr>
      <w:tr w:rsidR="001E073E" w:rsidRPr="000A2877" w14:paraId="26396199" w14:textId="77777777" w:rsidTr="00185D12">
        <w:tc>
          <w:tcPr>
            <w:tcW w:w="1803" w:type="dxa"/>
          </w:tcPr>
          <w:p w14:paraId="72AF8669" w14:textId="77777777" w:rsidR="001E073E" w:rsidRPr="000A2877" w:rsidRDefault="001E073E" w:rsidP="00185D12">
            <w:pPr>
              <w:rPr>
                <w:rFonts w:ascii="Times New Roman" w:hAnsi="Times New Roman" w:cs="Times New Roman"/>
              </w:rPr>
            </w:pPr>
            <w:r w:rsidRPr="000A2877">
              <w:rPr>
                <w:rFonts w:ascii="Times New Roman" w:hAnsi="Times New Roman" w:cs="Times New Roman"/>
              </w:rPr>
              <w:t>pNP</w:t>
            </w:r>
            <w:r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803" w:type="dxa"/>
          </w:tcPr>
          <w:p w14:paraId="52C45EA8" w14:textId="77777777" w:rsidR="001E073E" w:rsidRPr="00C06974" w:rsidRDefault="001E073E" w:rsidP="00185D12">
            <w:pPr>
              <w:rPr>
                <w:rFonts w:ascii="Times New Roman" w:hAnsi="Times New Roman" w:cs="Times New Roman"/>
                <w:i/>
                <w:iCs/>
              </w:rPr>
            </w:pPr>
            <w:r w:rsidRPr="00C06974">
              <w:rPr>
                <w:rFonts w:ascii="Times New Roman" w:hAnsi="Times New Roman" w:cs="Times New Roman"/>
                <w:i/>
                <w:iCs/>
              </w:rPr>
              <w:t>glvps4c</w:t>
            </w:r>
          </w:p>
        </w:tc>
        <w:tc>
          <w:tcPr>
            <w:tcW w:w="4708" w:type="dxa"/>
          </w:tcPr>
          <w:p w14:paraId="52703E41" w14:textId="77777777" w:rsidR="001E073E" w:rsidRPr="000A2877" w:rsidRDefault="00382FC9" w:rsidP="00185D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(T7)-HisTEV-</w:t>
            </w:r>
            <w:r w:rsidRPr="00A265B3">
              <w:rPr>
                <w:rFonts w:ascii="Times New Roman" w:hAnsi="Times New Roman" w:cs="Times New Roman"/>
                <w:i/>
                <w:iCs/>
              </w:rPr>
              <w:t>glvps4</w:t>
            </w:r>
            <w:r w:rsidR="00B73572">
              <w:rPr>
                <w:rFonts w:ascii="Times New Roman" w:hAnsi="Times New Roman" w:cs="Times New Roman"/>
                <w:i/>
                <w:iCs/>
              </w:rPr>
              <w:t>c</w:t>
            </w:r>
            <w:r w:rsidR="004B1839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proofErr w:type="spellStart"/>
            <w:r>
              <w:rPr>
                <w:rFonts w:ascii="Times New Roman" w:hAnsi="Times New Roman" w:cs="Times New Roman"/>
              </w:rPr>
              <w:t>pHis</w:t>
            </w:r>
            <w:proofErr w:type="spellEnd"/>
            <w:r>
              <w:rPr>
                <w:rFonts w:ascii="Times New Roman" w:hAnsi="Times New Roman" w:cs="Times New Roman"/>
              </w:rPr>
              <w:t xml:space="preserve">-TEV </w:t>
            </w:r>
            <w:r w:rsidRPr="001B1D56">
              <w:rPr>
                <w:rFonts w:ascii="Times New Roman" w:hAnsi="Times New Roman" w:cs="Times New Roman"/>
                <w:i/>
                <w:iCs/>
              </w:rPr>
              <w:t>A</w:t>
            </w:r>
            <w:r>
              <w:rPr>
                <w:rFonts w:ascii="Times New Roman" w:hAnsi="Times New Roman" w:cs="Times New Roman"/>
                <w:i/>
                <w:iCs/>
              </w:rPr>
              <w:t>mp</w:t>
            </w:r>
            <w:r w:rsidRPr="000E2FC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24" w:type="dxa"/>
          </w:tcPr>
          <w:p w14:paraId="37111AAE" w14:textId="77777777" w:rsidR="001E073E" w:rsidRPr="000A2877" w:rsidRDefault="001037C0" w:rsidP="00185D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310174">
              <w:rPr>
                <w:rFonts w:ascii="Times New Roman" w:hAnsi="Times New Roman" w:cs="Times New Roman"/>
              </w:rPr>
              <w:t>37 and 38</w:t>
            </w:r>
          </w:p>
        </w:tc>
      </w:tr>
      <w:tr w:rsidR="001E073E" w:rsidRPr="000A2877" w14:paraId="6B237F24" w14:textId="77777777" w:rsidTr="00185D12">
        <w:tc>
          <w:tcPr>
            <w:tcW w:w="1803" w:type="dxa"/>
          </w:tcPr>
          <w:p w14:paraId="02620300" w14:textId="77777777" w:rsidR="001E073E" w:rsidRPr="000A2877" w:rsidRDefault="001E073E" w:rsidP="00185D12">
            <w:pPr>
              <w:rPr>
                <w:rFonts w:ascii="Times New Roman" w:hAnsi="Times New Roman" w:cs="Times New Roman"/>
              </w:rPr>
            </w:pPr>
            <w:r w:rsidRPr="000A2877">
              <w:rPr>
                <w:rFonts w:ascii="Times New Roman" w:hAnsi="Times New Roman" w:cs="Times New Roman"/>
              </w:rPr>
              <w:t>pNP</w:t>
            </w:r>
            <w:r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803" w:type="dxa"/>
          </w:tcPr>
          <w:p w14:paraId="0519D75E" w14:textId="77777777" w:rsidR="001E073E" w:rsidRPr="00C06974" w:rsidRDefault="001E073E" w:rsidP="00185D12">
            <w:pPr>
              <w:rPr>
                <w:rFonts w:ascii="Times New Roman" w:hAnsi="Times New Roman" w:cs="Times New Roman"/>
                <w:i/>
                <w:iCs/>
              </w:rPr>
            </w:pPr>
            <w:r w:rsidRPr="00C06974">
              <w:rPr>
                <w:rFonts w:ascii="Times New Roman" w:hAnsi="Times New Roman" w:cs="Times New Roman"/>
                <w:i/>
                <w:iCs/>
              </w:rPr>
              <w:t>glvps46</w:t>
            </w:r>
            <w:r>
              <w:rPr>
                <w:rFonts w:ascii="Times New Roman" w:hAnsi="Times New Roman" w:cs="Times New Roman"/>
                <w:i/>
                <w:iCs/>
              </w:rPr>
              <w:t>a</w:t>
            </w:r>
          </w:p>
        </w:tc>
        <w:tc>
          <w:tcPr>
            <w:tcW w:w="4708" w:type="dxa"/>
          </w:tcPr>
          <w:p w14:paraId="4B67E5C0" w14:textId="77777777" w:rsidR="001E073E" w:rsidRPr="000E2FC9" w:rsidRDefault="004B1839" w:rsidP="00185D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="002A3B81">
              <w:rPr>
                <w:rFonts w:ascii="Times New Roman" w:hAnsi="Times New Roman" w:cs="Times New Roman"/>
              </w:rPr>
              <w:t>(T7)-</w:t>
            </w:r>
            <w:r w:rsidR="004F0556">
              <w:rPr>
                <w:rFonts w:ascii="Times New Roman" w:hAnsi="Times New Roman" w:cs="Times New Roman"/>
              </w:rPr>
              <w:t>His</w:t>
            </w:r>
            <w:r w:rsidR="00B40034" w:rsidRPr="00B40034">
              <w:rPr>
                <w:rFonts w:ascii="Times New Roman" w:hAnsi="Times New Roman" w:cs="Times New Roman"/>
                <w:i/>
                <w:iCs/>
              </w:rPr>
              <w:t>glvps46a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="00B40034">
              <w:rPr>
                <w:rFonts w:ascii="Times New Roman" w:hAnsi="Times New Roman" w:cs="Times New Roman"/>
              </w:rPr>
              <w:t>(</w:t>
            </w:r>
            <w:r w:rsidR="000E2FC9">
              <w:rPr>
                <w:rFonts w:ascii="Times New Roman" w:hAnsi="Times New Roman" w:cs="Times New Roman"/>
              </w:rPr>
              <w:t>p</w:t>
            </w:r>
            <w:r w:rsidR="00B40034">
              <w:rPr>
                <w:rFonts w:ascii="Times New Roman" w:hAnsi="Times New Roman" w:cs="Times New Roman"/>
              </w:rPr>
              <w:t>ET21</w:t>
            </w:r>
            <w:r w:rsidR="000E2FC9">
              <w:rPr>
                <w:rFonts w:ascii="Times New Roman" w:hAnsi="Times New Roman" w:cs="Times New Roman"/>
              </w:rPr>
              <w:t xml:space="preserve">d </w:t>
            </w:r>
            <w:r w:rsidR="000E2FC9" w:rsidRPr="000E2FC9">
              <w:rPr>
                <w:rFonts w:ascii="Times New Roman" w:hAnsi="Times New Roman" w:cs="Times New Roman"/>
                <w:i/>
                <w:iCs/>
              </w:rPr>
              <w:t>Amp</w:t>
            </w:r>
            <w:r w:rsidR="000E2FC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24" w:type="dxa"/>
          </w:tcPr>
          <w:p w14:paraId="6BE5D4D9" w14:textId="77777777" w:rsidR="001E073E" w:rsidRPr="000A2877" w:rsidRDefault="001037C0" w:rsidP="00185D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310174">
              <w:rPr>
                <w:rFonts w:ascii="Times New Roman" w:hAnsi="Times New Roman" w:cs="Times New Roman"/>
              </w:rPr>
              <w:t>39 and 40</w:t>
            </w:r>
          </w:p>
        </w:tc>
      </w:tr>
      <w:tr w:rsidR="00F04283" w:rsidRPr="000A2877" w14:paraId="48351642" w14:textId="77777777" w:rsidTr="00185D12">
        <w:tc>
          <w:tcPr>
            <w:tcW w:w="1803" w:type="dxa"/>
          </w:tcPr>
          <w:p w14:paraId="4BD18116" w14:textId="77777777" w:rsidR="00F04283" w:rsidRPr="000A2877" w:rsidRDefault="00F04283" w:rsidP="00185D12">
            <w:pPr>
              <w:rPr>
                <w:rFonts w:ascii="Times New Roman" w:hAnsi="Times New Roman" w:cs="Times New Roman"/>
              </w:rPr>
            </w:pPr>
            <w:r w:rsidRPr="000A2877">
              <w:rPr>
                <w:rFonts w:ascii="Times New Roman" w:hAnsi="Times New Roman" w:cs="Times New Roman"/>
              </w:rPr>
              <w:t>pNP</w:t>
            </w:r>
            <w:r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803" w:type="dxa"/>
          </w:tcPr>
          <w:p w14:paraId="3F521052" w14:textId="77777777" w:rsidR="00F04283" w:rsidRPr="00C06974" w:rsidRDefault="00F04283" w:rsidP="00185D12">
            <w:pPr>
              <w:rPr>
                <w:rFonts w:ascii="Times New Roman" w:hAnsi="Times New Roman" w:cs="Times New Roman"/>
                <w:i/>
                <w:iCs/>
              </w:rPr>
            </w:pPr>
            <w:r w:rsidRPr="00C06974">
              <w:rPr>
                <w:rFonts w:ascii="Times New Roman" w:hAnsi="Times New Roman" w:cs="Times New Roman"/>
                <w:i/>
                <w:iCs/>
              </w:rPr>
              <w:t>glvps46b</w:t>
            </w:r>
          </w:p>
        </w:tc>
        <w:tc>
          <w:tcPr>
            <w:tcW w:w="4708" w:type="dxa"/>
          </w:tcPr>
          <w:p w14:paraId="4A48DFC6" w14:textId="77777777" w:rsidR="00F04283" w:rsidRPr="000A2877" w:rsidRDefault="00F04283" w:rsidP="00185D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(T7)-HisTEV-</w:t>
            </w:r>
            <w:r w:rsidRPr="00A265B3">
              <w:rPr>
                <w:rFonts w:ascii="Times New Roman" w:hAnsi="Times New Roman" w:cs="Times New Roman"/>
                <w:i/>
                <w:iCs/>
              </w:rPr>
              <w:t>glvps4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6b </w:t>
            </w:r>
            <w:r>
              <w:rPr>
                <w:rFonts w:ascii="Times New Roman" w:hAnsi="Times New Roman" w:cs="Times New Roman"/>
              </w:rPr>
              <w:t>(</w:t>
            </w:r>
            <w:proofErr w:type="spellStart"/>
            <w:r>
              <w:rPr>
                <w:rFonts w:ascii="Times New Roman" w:hAnsi="Times New Roman" w:cs="Times New Roman"/>
              </w:rPr>
              <w:t>pHis</w:t>
            </w:r>
            <w:proofErr w:type="spellEnd"/>
            <w:r>
              <w:rPr>
                <w:rFonts w:ascii="Times New Roman" w:hAnsi="Times New Roman" w:cs="Times New Roman"/>
              </w:rPr>
              <w:t xml:space="preserve">-TEV </w:t>
            </w:r>
            <w:r w:rsidRPr="001B1D56">
              <w:rPr>
                <w:rFonts w:ascii="Times New Roman" w:hAnsi="Times New Roman" w:cs="Times New Roman"/>
                <w:i/>
                <w:iCs/>
              </w:rPr>
              <w:t>A</w:t>
            </w:r>
            <w:r>
              <w:rPr>
                <w:rFonts w:ascii="Times New Roman" w:hAnsi="Times New Roman" w:cs="Times New Roman"/>
                <w:i/>
                <w:iCs/>
              </w:rPr>
              <w:t>mp</w:t>
            </w:r>
            <w:r w:rsidRPr="000E2FC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24" w:type="dxa"/>
          </w:tcPr>
          <w:p w14:paraId="68BD7B6E" w14:textId="77777777" w:rsidR="00F04283" w:rsidRPr="000A2877" w:rsidRDefault="001037C0" w:rsidP="00185D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310174">
              <w:rPr>
                <w:rFonts w:ascii="Times New Roman" w:hAnsi="Times New Roman" w:cs="Times New Roman"/>
              </w:rPr>
              <w:t>41 and 42</w:t>
            </w:r>
          </w:p>
        </w:tc>
      </w:tr>
      <w:tr w:rsidR="00F04283" w:rsidRPr="000A2877" w14:paraId="5B60D7FD" w14:textId="77777777" w:rsidTr="00185D12">
        <w:tc>
          <w:tcPr>
            <w:tcW w:w="1803" w:type="dxa"/>
          </w:tcPr>
          <w:p w14:paraId="37A3C003" w14:textId="77777777" w:rsidR="00F04283" w:rsidRPr="000A2877" w:rsidRDefault="00F04283" w:rsidP="00185D12">
            <w:pPr>
              <w:rPr>
                <w:rFonts w:ascii="Times New Roman" w:hAnsi="Times New Roman" w:cs="Times New Roman"/>
              </w:rPr>
            </w:pPr>
            <w:r w:rsidRPr="000A2877">
              <w:rPr>
                <w:rFonts w:ascii="Times New Roman" w:hAnsi="Times New Roman" w:cs="Times New Roman"/>
              </w:rPr>
              <w:t>pNP2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803" w:type="dxa"/>
          </w:tcPr>
          <w:p w14:paraId="200A0B5C" w14:textId="77777777" w:rsidR="00F04283" w:rsidRPr="000A2877" w:rsidRDefault="00F04283" w:rsidP="00185D12">
            <w:pPr>
              <w:rPr>
                <w:rFonts w:ascii="Times New Roman" w:hAnsi="Times New Roman" w:cs="Times New Roman"/>
              </w:rPr>
            </w:pPr>
            <w:r w:rsidRPr="00695273">
              <w:rPr>
                <w:rFonts w:ascii="Times New Roman" w:hAnsi="Times New Roman" w:cs="Times New Roman"/>
                <w:i/>
                <w:iCs/>
              </w:rPr>
              <w:t>ScIST1</w:t>
            </w:r>
            <w:r w:rsidRPr="0022165B">
              <w:rPr>
                <w:rFonts w:ascii="Times New Roman" w:hAnsi="Times New Roman" w:cs="Times New Roman"/>
              </w:rPr>
              <w:t>-RFP</w:t>
            </w:r>
          </w:p>
        </w:tc>
        <w:tc>
          <w:tcPr>
            <w:tcW w:w="4708" w:type="dxa"/>
          </w:tcPr>
          <w:p w14:paraId="3C627AD9" w14:textId="77777777" w:rsidR="00F04283" w:rsidRPr="000A2877" w:rsidRDefault="001F018E" w:rsidP="00185D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(</w:t>
            </w:r>
            <w:r w:rsidR="000B0A5D">
              <w:rPr>
                <w:rFonts w:ascii="Times New Roman" w:hAnsi="Times New Roman" w:cs="Times New Roman"/>
              </w:rPr>
              <w:t>PYK1)-S</w:t>
            </w:r>
            <w:r w:rsidR="000B0A5D" w:rsidRPr="000B0A5D">
              <w:rPr>
                <w:rFonts w:ascii="Times New Roman" w:hAnsi="Times New Roman" w:cs="Times New Roman"/>
                <w:i/>
                <w:iCs/>
              </w:rPr>
              <w:t>cIST1</w:t>
            </w:r>
            <w:r w:rsidR="000B0A5D">
              <w:rPr>
                <w:rFonts w:ascii="Times New Roman" w:hAnsi="Times New Roman" w:cs="Times New Roman"/>
              </w:rPr>
              <w:t>-RFP</w:t>
            </w:r>
            <w:r w:rsidR="001C6C10">
              <w:rPr>
                <w:rFonts w:ascii="Times New Roman" w:hAnsi="Times New Roman" w:cs="Times New Roman"/>
              </w:rPr>
              <w:t xml:space="preserve"> (pRS425-</w:t>
            </w:r>
            <w:r w:rsidR="001C6C10" w:rsidRPr="001C6C10">
              <w:rPr>
                <w:rFonts w:ascii="Times New Roman" w:hAnsi="Times New Roman" w:cs="Times New Roman"/>
                <w:i/>
                <w:iCs/>
              </w:rPr>
              <w:t>LEU2</w:t>
            </w:r>
            <w:r w:rsidR="001C6C10" w:rsidRPr="00403A4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24" w:type="dxa"/>
          </w:tcPr>
          <w:p w14:paraId="290FBA0A" w14:textId="77777777" w:rsidR="00F04283" w:rsidRPr="000A2877" w:rsidRDefault="001037C0" w:rsidP="00185D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310174">
              <w:rPr>
                <w:rFonts w:ascii="Times New Roman" w:hAnsi="Times New Roman" w:cs="Times New Roman"/>
              </w:rPr>
              <w:t>43 and 44</w:t>
            </w:r>
          </w:p>
        </w:tc>
      </w:tr>
      <w:tr w:rsidR="00F04283" w:rsidRPr="000A2877" w14:paraId="6064DC59" w14:textId="77777777" w:rsidTr="00185D12">
        <w:tc>
          <w:tcPr>
            <w:tcW w:w="1803" w:type="dxa"/>
          </w:tcPr>
          <w:p w14:paraId="2D4AF441" w14:textId="77777777" w:rsidR="00F04283" w:rsidRPr="000A2877" w:rsidRDefault="00F04283" w:rsidP="00185D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NP28</w:t>
            </w:r>
          </w:p>
        </w:tc>
        <w:tc>
          <w:tcPr>
            <w:tcW w:w="1803" w:type="dxa"/>
          </w:tcPr>
          <w:p w14:paraId="2F89384F" w14:textId="77777777" w:rsidR="00F04283" w:rsidRPr="000A2877" w:rsidRDefault="00F04283" w:rsidP="00185D12">
            <w:pPr>
              <w:rPr>
                <w:rFonts w:ascii="Times New Roman" w:hAnsi="Times New Roman" w:cs="Times New Roman"/>
              </w:rPr>
            </w:pPr>
            <w:r w:rsidRPr="0022165B">
              <w:rPr>
                <w:rFonts w:ascii="Times New Roman" w:hAnsi="Times New Roman" w:cs="Times New Roman"/>
              </w:rPr>
              <w:t>GFP-</w:t>
            </w:r>
            <w:r w:rsidRPr="00873F60">
              <w:rPr>
                <w:rFonts w:ascii="Times New Roman" w:hAnsi="Times New Roman" w:cs="Times New Roman"/>
                <w:i/>
                <w:iCs/>
              </w:rPr>
              <w:t>glist1</w:t>
            </w:r>
          </w:p>
        </w:tc>
        <w:tc>
          <w:tcPr>
            <w:tcW w:w="4708" w:type="dxa"/>
          </w:tcPr>
          <w:p w14:paraId="3E41E83F" w14:textId="77777777" w:rsidR="00F04283" w:rsidRPr="00505A03" w:rsidRDefault="000F1DB4" w:rsidP="00185D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(</w:t>
            </w:r>
            <w:r w:rsidR="0033455C">
              <w:rPr>
                <w:rFonts w:ascii="Times New Roman" w:hAnsi="Times New Roman" w:cs="Times New Roman"/>
              </w:rPr>
              <w:t>CPY)-</w:t>
            </w:r>
            <w:r w:rsidR="00505A03">
              <w:rPr>
                <w:rFonts w:ascii="Times New Roman" w:hAnsi="Times New Roman" w:cs="Times New Roman"/>
              </w:rPr>
              <w:t>GFP-</w:t>
            </w:r>
            <w:r w:rsidR="0033455C" w:rsidRPr="00505A03">
              <w:rPr>
                <w:rFonts w:ascii="Times New Roman" w:hAnsi="Times New Roman" w:cs="Times New Roman"/>
                <w:i/>
                <w:iCs/>
              </w:rPr>
              <w:t>glist</w:t>
            </w:r>
            <w:r w:rsidR="00AD4346">
              <w:rPr>
                <w:rFonts w:ascii="Times New Roman" w:hAnsi="Times New Roman" w:cs="Times New Roman"/>
                <w:i/>
                <w:iCs/>
              </w:rPr>
              <w:t xml:space="preserve">1 </w:t>
            </w:r>
            <w:r w:rsidR="00505A03">
              <w:rPr>
                <w:rFonts w:ascii="Times New Roman" w:hAnsi="Times New Roman" w:cs="Times New Roman"/>
              </w:rPr>
              <w:t>(</w:t>
            </w:r>
            <w:r w:rsidR="00500904">
              <w:rPr>
                <w:rFonts w:ascii="Times New Roman" w:hAnsi="Times New Roman" w:cs="Times New Roman"/>
              </w:rPr>
              <w:t>p</w:t>
            </w:r>
            <w:r w:rsidR="005D0216">
              <w:rPr>
                <w:rFonts w:ascii="Times New Roman" w:hAnsi="Times New Roman" w:cs="Times New Roman"/>
              </w:rPr>
              <w:t>RS426-</w:t>
            </w:r>
            <w:r w:rsidR="00500904" w:rsidRPr="00500904">
              <w:rPr>
                <w:rFonts w:ascii="Times New Roman" w:hAnsi="Times New Roman" w:cs="Times New Roman"/>
                <w:i/>
                <w:iCs/>
              </w:rPr>
              <w:t>URA3</w:t>
            </w:r>
            <w:r w:rsidR="00500904" w:rsidRPr="0050090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24" w:type="dxa"/>
          </w:tcPr>
          <w:p w14:paraId="01777F8C" w14:textId="77777777" w:rsidR="00F04283" w:rsidRPr="000A2877" w:rsidRDefault="001037C0" w:rsidP="00185D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310174">
              <w:rPr>
                <w:rFonts w:ascii="Times New Roman" w:hAnsi="Times New Roman" w:cs="Times New Roman"/>
              </w:rPr>
              <w:t>45 and 46</w:t>
            </w:r>
          </w:p>
        </w:tc>
      </w:tr>
      <w:tr w:rsidR="00101613" w:rsidRPr="000A2877" w14:paraId="24E8C105" w14:textId="77777777" w:rsidTr="00185D12">
        <w:tc>
          <w:tcPr>
            <w:tcW w:w="1803" w:type="dxa"/>
          </w:tcPr>
          <w:p w14:paraId="6761485F" w14:textId="419BF988" w:rsidR="00101613" w:rsidRDefault="00101613" w:rsidP="001016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NP29</w:t>
            </w:r>
          </w:p>
        </w:tc>
        <w:tc>
          <w:tcPr>
            <w:tcW w:w="1803" w:type="dxa"/>
          </w:tcPr>
          <w:p w14:paraId="1A225B0D" w14:textId="578E948D" w:rsidR="00101613" w:rsidRPr="00911C6D" w:rsidRDefault="00101613" w:rsidP="00101613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ScVPS27-RFP</w:t>
            </w:r>
          </w:p>
        </w:tc>
        <w:tc>
          <w:tcPr>
            <w:tcW w:w="4708" w:type="dxa"/>
          </w:tcPr>
          <w:p w14:paraId="330BC2D6" w14:textId="1EB407F5" w:rsidR="00101613" w:rsidRDefault="00101613" w:rsidP="001016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(PYK1)-S</w:t>
            </w:r>
            <w:r w:rsidRPr="000B0A5D">
              <w:rPr>
                <w:rFonts w:ascii="Times New Roman" w:hAnsi="Times New Roman" w:cs="Times New Roman"/>
                <w:i/>
                <w:iCs/>
              </w:rPr>
              <w:t>cIST1</w:t>
            </w:r>
            <w:r>
              <w:rPr>
                <w:rFonts w:ascii="Times New Roman" w:hAnsi="Times New Roman" w:cs="Times New Roman"/>
              </w:rPr>
              <w:t>-RFP (pRS425-</w:t>
            </w:r>
            <w:r w:rsidRPr="001C6C10">
              <w:rPr>
                <w:rFonts w:ascii="Times New Roman" w:hAnsi="Times New Roman" w:cs="Times New Roman"/>
                <w:i/>
                <w:iCs/>
              </w:rPr>
              <w:t>LEU2</w:t>
            </w:r>
            <w:r w:rsidRPr="00403A4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24" w:type="dxa"/>
          </w:tcPr>
          <w:p w14:paraId="653E5FA9" w14:textId="662D7434" w:rsidR="00101613" w:rsidRDefault="00674016" w:rsidP="001016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47 and 48</w:t>
            </w:r>
          </w:p>
        </w:tc>
      </w:tr>
      <w:tr w:rsidR="00101613" w:rsidRPr="000A2877" w14:paraId="24361D79" w14:textId="77777777" w:rsidTr="00101613">
        <w:trPr>
          <w:trHeight w:val="276"/>
        </w:trPr>
        <w:tc>
          <w:tcPr>
            <w:tcW w:w="1803" w:type="dxa"/>
          </w:tcPr>
          <w:p w14:paraId="40EC49E0" w14:textId="66A0BAE2" w:rsidR="00101613" w:rsidRDefault="00101613" w:rsidP="001016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NP30</w:t>
            </w:r>
          </w:p>
        </w:tc>
        <w:tc>
          <w:tcPr>
            <w:tcW w:w="1803" w:type="dxa"/>
          </w:tcPr>
          <w:p w14:paraId="43DAE683" w14:textId="54BDA380" w:rsidR="00101613" w:rsidRPr="00911C6D" w:rsidRDefault="00101613" w:rsidP="00101613">
            <w:pPr>
              <w:rPr>
                <w:rFonts w:ascii="Times New Roman" w:hAnsi="Times New Roman" w:cs="Times New Roman"/>
                <w:i/>
                <w:iCs/>
              </w:rPr>
            </w:pPr>
            <w:r w:rsidRPr="00911C6D">
              <w:rPr>
                <w:rFonts w:ascii="Times New Roman" w:hAnsi="Times New Roman" w:cs="Times New Roman"/>
                <w:i/>
                <w:iCs/>
              </w:rPr>
              <w:t>glist1</w:t>
            </w:r>
          </w:p>
        </w:tc>
        <w:tc>
          <w:tcPr>
            <w:tcW w:w="4708" w:type="dxa"/>
          </w:tcPr>
          <w:p w14:paraId="3FCA005D" w14:textId="09A1C73D" w:rsidR="00101613" w:rsidRDefault="00101613" w:rsidP="001016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(T7)-HisTEV-</w:t>
            </w:r>
            <w:r w:rsidRPr="00A265B3">
              <w:rPr>
                <w:rFonts w:ascii="Times New Roman" w:hAnsi="Times New Roman" w:cs="Times New Roman"/>
                <w:i/>
                <w:iCs/>
              </w:rPr>
              <w:t>gl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ist1 </w:t>
            </w:r>
            <w:r>
              <w:rPr>
                <w:rFonts w:ascii="Times New Roman" w:hAnsi="Times New Roman" w:cs="Times New Roman"/>
              </w:rPr>
              <w:t xml:space="preserve">(pET24d- </w:t>
            </w:r>
            <w:r w:rsidRPr="00911C6D">
              <w:rPr>
                <w:rFonts w:ascii="Times New Roman" w:hAnsi="Times New Roman" w:cs="Times New Roman"/>
                <w:i/>
                <w:iCs/>
              </w:rPr>
              <w:t>Kan</w:t>
            </w:r>
            <w:r w:rsidRPr="00911C6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24" w:type="dxa"/>
          </w:tcPr>
          <w:p w14:paraId="437CC248" w14:textId="703AA778" w:rsidR="00101613" w:rsidRDefault="00674016" w:rsidP="001016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49 and 50</w:t>
            </w:r>
          </w:p>
        </w:tc>
      </w:tr>
      <w:tr w:rsidR="00101613" w:rsidRPr="000A2877" w14:paraId="5EDF8CDE" w14:textId="77777777" w:rsidTr="00185D12">
        <w:tc>
          <w:tcPr>
            <w:tcW w:w="1803" w:type="dxa"/>
          </w:tcPr>
          <w:p w14:paraId="4875B798" w14:textId="10CB77DB" w:rsidR="00101613" w:rsidRDefault="00101613" w:rsidP="001016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NP31</w:t>
            </w:r>
          </w:p>
        </w:tc>
        <w:tc>
          <w:tcPr>
            <w:tcW w:w="1803" w:type="dxa"/>
          </w:tcPr>
          <w:p w14:paraId="671120DA" w14:textId="448244DD" w:rsidR="00101613" w:rsidRPr="00911C6D" w:rsidRDefault="00101613" w:rsidP="00101613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g</w:t>
            </w:r>
            <w:r w:rsidRPr="00911C6D">
              <w:rPr>
                <w:rFonts w:ascii="Times New Roman" w:hAnsi="Times New Roman" w:cs="Times New Roman"/>
                <w:i/>
                <w:iCs/>
              </w:rPr>
              <w:t>lvps46b</w:t>
            </w:r>
          </w:p>
        </w:tc>
        <w:tc>
          <w:tcPr>
            <w:tcW w:w="4708" w:type="dxa"/>
          </w:tcPr>
          <w:p w14:paraId="172634D9" w14:textId="0310C6A0" w:rsidR="00101613" w:rsidRDefault="00101613" w:rsidP="001016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(T7)-pETdu</w:t>
            </w:r>
            <w:r w:rsidR="001921A5">
              <w:rPr>
                <w:rFonts w:ascii="Times New Roman" w:hAnsi="Times New Roman" w:cs="Times New Roman"/>
              </w:rPr>
              <w:t>et1-</w:t>
            </w:r>
            <w:r w:rsidR="001921A5" w:rsidRPr="001921A5">
              <w:rPr>
                <w:rFonts w:ascii="Times New Roman" w:hAnsi="Times New Roman" w:cs="Times New Roman"/>
                <w:i/>
                <w:iCs/>
              </w:rPr>
              <w:t>glvps46b</w:t>
            </w:r>
            <w:r w:rsidR="001921A5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(pETduet1- </w:t>
            </w:r>
            <w:proofErr w:type="gramStart"/>
            <w:r w:rsidRPr="001B1D56">
              <w:rPr>
                <w:rFonts w:ascii="Times New Roman" w:hAnsi="Times New Roman" w:cs="Times New Roman"/>
                <w:i/>
                <w:iCs/>
              </w:rPr>
              <w:t>A</w:t>
            </w:r>
            <w:r>
              <w:rPr>
                <w:rFonts w:ascii="Times New Roman" w:hAnsi="Times New Roman" w:cs="Times New Roman"/>
                <w:i/>
                <w:iCs/>
              </w:rPr>
              <w:t>m</w:t>
            </w:r>
            <w:r w:rsidR="00607AFB">
              <w:rPr>
                <w:rFonts w:ascii="Times New Roman" w:hAnsi="Times New Roman" w:cs="Times New Roman"/>
                <w:i/>
                <w:iCs/>
              </w:rPr>
              <w:t>p</w:t>
            </w:r>
            <w:r w:rsidRPr="001921A5">
              <w:rPr>
                <w:rFonts w:ascii="Times New Roman" w:hAnsi="Times New Roman" w:cs="Times New Roman"/>
              </w:rPr>
              <w:t xml:space="preserve">) </w:t>
            </w:r>
            <w:r>
              <w:rPr>
                <w:rFonts w:ascii="Times New Roman" w:hAnsi="Times New Roman" w:cs="Times New Roman"/>
              </w:rPr>
              <w:t xml:space="preserve">  </w:t>
            </w:r>
            <w:proofErr w:type="gramEnd"/>
            <w:r>
              <w:rPr>
                <w:rFonts w:ascii="Times New Roman" w:hAnsi="Times New Roman" w:cs="Times New Roman"/>
              </w:rPr>
              <w:t xml:space="preserve">                         </w:t>
            </w:r>
          </w:p>
        </w:tc>
        <w:tc>
          <w:tcPr>
            <w:tcW w:w="1424" w:type="dxa"/>
          </w:tcPr>
          <w:p w14:paraId="2FC620A8" w14:textId="6F944B09" w:rsidR="00674016" w:rsidRDefault="00674016" w:rsidP="001016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51 and 52</w:t>
            </w:r>
          </w:p>
        </w:tc>
      </w:tr>
      <w:tr w:rsidR="00101613" w:rsidRPr="000A2877" w14:paraId="2B4E0E99" w14:textId="77777777" w:rsidTr="00185D12">
        <w:tc>
          <w:tcPr>
            <w:tcW w:w="1803" w:type="dxa"/>
          </w:tcPr>
          <w:p w14:paraId="58EA84EB" w14:textId="6F8E814C" w:rsidR="00101613" w:rsidRDefault="00101613" w:rsidP="001016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NP32</w:t>
            </w:r>
          </w:p>
        </w:tc>
        <w:tc>
          <w:tcPr>
            <w:tcW w:w="1803" w:type="dxa"/>
          </w:tcPr>
          <w:p w14:paraId="37FA0E6D" w14:textId="00117245" w:rsidR="00101613" w:rsidRPr="00911C6D" w:rsidRDefault="00101613" w:rsidP="00101613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g</w:t>
            </w:r>
            <w:r w:rsidRPr="00911C6D">
              <w:rPr>
                <w:rFonts w:ascii="Times New Roman" w:hAnsi="Times New Roman" w:cs="Times New Roman"/>
                <w:i/>
                <w:iCs/>
              </w:rPr>
              <w:t>lvps4b</w:t>
            </w:r>
          </w:p>
        </w:tc>
        <w:tc>
          <w:tcPr>
            <w:tcW w:w="4708" w:type="dxa"/>
          </w:tcPr>
          <w:p w14:paraId="0F084A63" w14:textId="3BD1E438" w:rsidR="00101613" w:rsidRDefault="00101613" w:rsidP="001016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(T7)-pETduet-1- </w:t>
            </w:r>
            <w:r w:rsidRPr="00101613">
              <w:rPr>
                <w:rFonts w:ascii="Times New Roman" w:hAnsi="Times New Roman" w:cs="Times New Roman"/>
                <w:i/>
                <w:iCs/>
              </w:rPr>
              <w:t>glvps4b</w:t>
            </w:r>
            <w:r w:rsidRPr="00101613">
              <w:rPr>
                <w:rFonts w:ascii="Times New Roman" w:hAnsi="Times New Roman" w:cs="Times New Roman"/>
                <w:i/>
                <w:iCs/>
                <w:vertAlign w:val="subscript"/>
              </w:rPr>
              <w:t>1-191</w:t>
            </w:r>
            <w:r w:rsidR="001921A5">
              <w:rPr>
                <w:rFonts w:ascii="Times New Roman" w:hAnsi="Times New Roman" w:cs="Times New Roman"/>
                <w:i/>
                <w:iCs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pETduet1-</w:t>
            </w:r>
            <w:r w:rsidR="00D15568">
              <w:rPr>
                <w:rFonts w:ascii="Times New Roman" w:hAnsi="Times New Roman" w:cs="Times New Roman"/>
              </w:rPr>
              <w:t xml:space="preserve"> </w:t>
            </w:r>
            <w:proofErr w:type="gramStart"/>
            <w:r w:rsidRPr="001B1D56">
              <w:rPr>
                <w:rFonts w:ascii="Times New Roman" w:hAnsi="Times New Roman" w:cs="Times New Roman"/>
                <w:i/>
                <w:iCs/>
              </w:rPr>
              <w:t>A</w:t>
            </w:r>
            <w:r>
              <w:rPr>
                <w:rFonts w:ascii="Times New Roman" w:hAnsi="Times New Roman" w:cs="Times New Roman"/>
                <w:i/>
                <w:iCs/>
              </w:rPr>
              <w:t>mp</w:t>
            </w:r>
            <w:r w:rsidRPr="00911C6D">
              <w:rPr>
                <w:rFonts w:ascii="Times New Roman" w:hAnsi="Times New Roman" w:cs="Times New Roman"/>
              </w:rPr>
              <w:t>)</w:t>
            </w:r>
            <w:r>
              <w:rPr>
                <w:rFonts w:ascii="Times New Roman" w:hAnsi="Times New Roman" w:cs="Times New Roman"/>
              </w:rPr>
              <w:t xml:space="preserve">   </w:t>
            </w:r>
            <w:proofErr w:type="gramEnd"/>
            <w:r>
              <w:rPr>
                <w:rFonts w:ascii="Times New Roman" w:hAnsi="Times New Roman" w:cs="Times New Roman"/>
              </w:rPr>
              <w:t xml:space="preserve">                           </w:t>
            </w:r>
          </w:p>
        </w:tc>
        <w:tc>
          <w:tcPr>
            <w:tcW w:w="1424" w:type="dxa"/>
          </w:tcPr>
          <w:p w14:paraId="4C1A62D3" w14:textId="73BE25D1" w:rsidR="00101613" w:rsidRDefault="00674016" w:rsidP="001016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53 and 54</w:t>
            </w:r>
          </w:p>
        </w:tc>
      </w:tr>
    </w:tbl>
    <w:p w14:paraId="18662EE8" w14:textId="77777777" w:rsidR="000F520C" w:rsidRPr="004B1839" w:rsidRDefault="00B807FE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2 Table:</w:t>
      </w:r>
      <w:r w:rsidR="004516F4">
        <w:rPr>
          <w:rFonts w:ascii="Times New Roman" w:hAnsi="Times New Roman" w:cs="Times New Roman"/>
          <w:b/>
          <w:sz w:val="24"/>
          <w:szCs w:val="24"/>
        </w:rPr>
        <w:t xml:space="preserve">                                    </w:t>
      </w:r>
      <w:r w:rsidR="00185D12" w:rsidRPr="004B1839">
        <w:rPr>
          <w:rFonts w:ascii="Times New Roman" w:hAnsi="Times New Roman" w:cs="Times New Roman"/>
          <w:b/>
          <w:sz w:val="24"/>
          <w:szCs w:val="24"/>
        </w:rPr>
        <w:t>Constructs used in this study</w:t>
      </w:r>
    </w:p>
    <w:sectPr w:rsidR="000F520C" w:rsidRPr="004B1839" w:rsidSect="00B91B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94D9DA8" w14:textId="77777777" w:rsidR="00833DFF" w:rsidRDefault="00833DFF" w:rsidP="00185D12">
      <w:pPr>
        <w:spacing w:after="0" w:line="240" w:lineRule="auto"/>
      </w:pPr>
      <w:r>
        <w:separator/>
      </w:r>
    </w:p>
  </w:endnote>
  <w:endnote w:type="continuationSeparator" w:id="0">
    <w:p w14:paraId="661E44D6" w14:textId="77777777" w:rsidR="00833DFF" w:rsidRDefault="00833DFF" w:rsidP="00185D1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2202B0F" w14:textId="77777777" w:rsidR="00833DFF" w:rsidRDefault="00833DFF" w:rsidP="00185D12">
      <w:pPr>
        <w:spacing w:after="0" w:line="240" w:lineRule="auto"/>
      </w:pPr>
      <w:r>
        <w:separator/>
      </w:r>
    </w:p>
  </w:footnote>
  <w:footnote w:type="continuationSeparator" w:id="0">
    <w:p w14:paraId="4873D84B" w14:textId="77777777" w:rsidR="00833DFF" w:rsidRDefault="00833DFF" w:rsidP="00185D1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76C6"/>
    <w:rsid w:val="00006EDB"/>
    <w:rsid w:val="00064D4D"/>
    <w:rsid w:val="000731F9"/>
    <w:rsid w:val="00073A29"/>
    <w:rsid w:val="000A2877"/>
    <w:rsid w:val="000A45DE"/>
    <w:rsid w:val="000B0A5D"/>
    <w:rsid w:val="000C4F4F"/>
    <w:rsid w:val="000E2FC9"/>
    <w:rsid w:val="000E6246"/>
    <w:rsid w:val="000F1DB4"/>
    <w:rsid w:val="000F520C"/>
    <w:rsid w:val="00101613"/>
    <w:rsid w:val="001037C0"/>
    <w:rsid w:val="0011521C"/>
    <w:rsid w:val="00120B26"/>
    <w:rsid w:val="00142FBC"/>
    <w:rsid w:val="00145963"/>
    <w:rsid w:val="001537CB"/>
    <w:rsid w:val="00185D12"/>
    <w:rsid w:val="001921A5"/>
    <w:rsid w:val="00194D41"/>
    <w:rsid w:val="001A7194"/>
    <w:rsid w:val="001B1D56"/>
    <w:rsid w:val="001C60AD"/>
    <w:rsid w:val="001C6C10"/>
    <w:rsid w:val="001E073E"/>
    <w:rsid w:val="001E75A6"/>
    <w:rsid w:val="001F018E"/>
    <w:rsid w:val="00201E14"/>
    <w:rsid w:val="00211ED5"/>
    <w:rsid w:val="0022165B"/>
    <w:rsid w:val="00224474"/>
    <w:rsid w:val="00230C6A"/>
    <w:rsid w:val="00242537"/>
    <w:rsid w:val="00247DC7"/>
    <w:rsid w:val="0025276D"/>
    <w:rsid w:val="0026185F"/>
    <w:rsid w:val="00261E54"/>
    <w:rsid w:val="002A3B81"/>
    <w:rsid w:val="002B6E5E"/>
    <w:rsid w:val="002C7D77"/>
    <w:rsid w:val="002D3D8D"/>
    <w:rsid w:val="003011F1"/>
    <w:rsid w:val="00310174"/>
    <w:rsid w:val="00320495"/>
    <w:rsid w:val="0033455C"/>
    <w:rsid w:val="003535AA"/>
    <w:rsid w:val="00382FC9"/>
    <w:rsid w:val="003D6496"/>
    <w:rsid w:val="003E3521"/>
    <w:rsid w:val="00403A4C"/>
    <w:rsid w:val="004108D8"/>
    <w:rsid w:val="00415100"/>
    <w:rsid w:val="00430EF5"/>
    <w:rsid w:val="00440D68"/>
    <w:rsid w:val="00450B51"/>
    <w:rsid w:val="004516F4"/>
    <w:rsid w:val="00461BB9"/>
    <w:rsid w:val="004932BC"/>
    <w:rsid w:val="004B1839"/>
    <w:rsid w:val="004B72A7"/>
    <w:rsid w:val="004C0535"/>
    <w:rsid w:val="004D106A"/>
    <w:rsid w:val="004F0556"/>
    <w:rsid w:val="00500904"/>
    <w:rsid w:val="00505A03"/>
    <w:rsid w:val="0051177A"/>
    <w:rsid w:val="00522F23"/>
    <w:rsid w:val="0052717A"/>
    <w:rsid w:val="00533BA1"/>
    <w:rsid w:val="005365F1"/>
    <w:rsid w:val="0056629B"/>
    <w:rsid w:val="005975BC"/>
    <w:rsid w:val="005B3A05"/>
    <w:rsid w:val="005C3D58"/>
    <w:rsid w:val="005C571F"/>
    <w:rsid w:val="005D0216"/>
    <w:rsid w:val="005D1149"/>
    <w:rsid w:val="005E0ADD"/>
    <w:rsid w:val="005E7FA4"/>
    <w:rsid w:val="005F7904"/>
    <w:rsid w:val="00607AFB"/>
    <w:rsid w:val="00674016"/>
    <w:rsid w:val="00695273"/>
    <w:rsid w:val="006B59B9"/>
    <w:rsid w:val="00717934"/>
    <w:rsid w:val="00744CD5"/>
    <w:rsid w:val="007649C2"/>
    <w:rsid w:val="00764A48"/>
    <w:rsid w:val="00777335"/>
    <w:rsid w:val="007B2B00"/>
    <w:rsid w:val="007D76C6"/>
    <w:rsid w:val="007F54D9"/>
    <w:rsid w:val="008244A1"/>
    <w:rsid w:val="00827B7D"/>
    <w:rsid w:val="00833170"/>
    <w:rsid w:val="00833DFF"/>
    <w:rsid w:val="00873F60"/>
    <w:rsid w:val="00874F98"/>
    <w:rsid w:val="0088351F"/>
    <w:rsid w:val="008A4A72"/>
    <w:rsid w:val="008B391F"/>
    <w:rsid w:val="00907CF9"/>
    <w:rsid w:val="00911C6D"/>
    <w:rsid w:val="00941200"/>
    <w:rsid w:val="00941B11"/>
    <w:rsid w:val="0099463A"/>
    <w:rsid w:val="009A6973"/>
    <w:rsid w:val="009A70B3"/>
    <w:rsid w:val="009B7B6A"/>
    <w:rsid w:val="009D3106"/>
    <w:rsid w:val="00A2004E"/>
    <w:rsid w:val="00A24AE0"/>
    <w:rsid w:val="00A265B3"/>
    <w:rsid w:val="00A32CC1"/>
    <w:rsid w:val="00A42A50"/>
    <w:rsid w:val="00A82452"/>
    <w:rsid w:val="00A9500E"/>
    <w:rsid w:val="00AA6933"/>
    <w:rsid w:val="00AD4346"/>
    <w:rsid w:val="00B049BA"/>
    <w:rsid w:val="00B40034"/>
    <w:rsid w:val="00B64F67"/>
    <w:rsid w:val="00B73572"/>
    <w:rsid w:val="00B807FE"/>
    <w:rsid w:val="00B91B0F"/>
    <w:rsid w:val="00BB3538"/>
    <w:rsid w:val="00BC3024"/>
    <w:rsid w:val="00BC733A"/>
    <w:rsid w:val="00BD6442"/>
    <w:rsid w:val="00C0133B"/>
    <w:rsid w:val="00C0399D"/>
    <w:rsid w:val="00C06974"/>
    <w:rsid w:val="00C166C3"/>
    <w:rsid w:val="00C52FD1"/>
    <w:rsid w:val="00C57EEC"/>
    <w:rsid w:val="00C61642"/>
    <w:rsid w:val="00CD7A47"/>
    <w:rsid w:val="00CE5D12"/>
    <w:rsid w:val="00CF264B"/>
    <w:rsid w:val="00D05270"/>
    <w:rsid w:val="00D15568"/>
    <w:rsid w:val="00D415B5"/>
    <w:rsid w:val="00D45375"/>
    <w:rsid w:val="00D55D71"/>
    <w:rsid w:val="00DA4FB1"/>
    <w:rsid w:val="00DE75EE"/>
    <w:rsid w:val="00DF1456"/>
    <w:rsid w:val="00E929C6"/>
    <w:rsid w:val="00EC7F9C"/>
    <w:rsid w:val="00F04283"/>
    <w:rsid w:val="00F3317B"/>
    <w:rsid w:val="00FA49F2"/>
    <w:rsid w:val="00FA618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EE7FD96"/>
  <w15:docId w15:val="{25450504-BDFC-4AD1-BDC0-F00EDC8B61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1B0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11E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941200"/>
    <w:rPr>
      <w:color w:val="666666"/>
    </w:rPr>
  </w:style>
  <w:style w:type="paragraph" w:styleId="Header">
    <w:name w:val="header"/>
    <w:basedOn w:val="Normal"/>
    <w:link w:val="HeaderChar"/>
    <w:uiPriority w:val="99"/>
    <w:semiHidden/>
    <w:unhideWhenUsed/>
    <w:rsid w:val="00185D1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185D12"/>
  </w:style>
  <w:style w:type="paragraph" w:styleId="Footer">
    <w:name w:val="footer"/>
    <w:basedOn w:val="Normal"/>
    <w:link w:val="FooterChar"/>
    <w:uiPriority w:val="99"/>
    <w:semiHidden/>
    <w:unhideWhenUsed/>
    <w:rsid w:val="00185D1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185D1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64</Words>
  <Characters>200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urav Das</dc:creator>
  <cp:lastModifiedBy>Nabanita Patra</cp:lastModifiedBy>
  <cp:revision>3</cp:revision>
  <dcterms:created xsi:type="dcterms:W3CDTF">2025-08-18T14:28:00Z</dcterms:created>
  <dcterms:modified xsi:type="dcterms:W3CDTF">2025-08-20T11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7528aa6b741d85840ec4139de6cf4afd0a708a0d5f19eeb5ed28be4f7978f6f</vt:lpwstr>
  </property>
</Properties>
</file>